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A6D110" w14:textId="1F0FA2DF" w:rsidR="00D7402C" w:rsidRPr="00880215" w:rsidRDefault="00880215" w:rsidP="00402029">
      <w:pPr>
        <w:spacing w:after="240" w:line="360" w:lineRule="auto"/>
        <w:rPr>
          <w:rFonts w:ascii="Times New Roman" w:hAnsi="Times New Roman"/>
          <w:b/>
          <w:sz w:val="24"/>
          <w:szCs w:val="24"/>
        </w:rPr>
      </w:pPr>
      <w:r w:rsidRPr="00880215">
        <w:rPr>
          <w:rFonts w:ascii="Times New Roman" w:hAnsi="Times New Roman"/>
          <w:b/>
          <w:sz w:val="24"/>
          <w:szCs w:val="24"/>
        </w:rPr>
        <w:t xml:space="preserve">Table S1 </w:t>
      </w:r>
      <w:r>
        <w:rPr>
          <w:rFonts w:ascii="Times New Roman" w:hAnsi="Times New Roman"/>
          <w:b/>
          <w:sz w:val="24"/>
          <w:szCs w:val="24"/>
        </w:rPr>
        <w:t>Locality</w:t>
      </w:r>
      <w:r w:rsidRPr="00880215">
        <w:rPr>
          <w:rFonts w:ascii="Times New Roman" w:hAnsi="Times New Roman"/>
          <w:b/>
          <w:sz w:val="24"/>
          <w:szCs w:val="24"/>
        </w:rPr>
        <w:t xml:space="preserve"> details, </w:t>
      </w:r>
      <w:r w:rsidR="00F60422">
        <w:rPr>
          <w:rFonts w:ascii="Times New Roman" w:hAnsi="Times New Roman"/>
          <w:b/>
          <w:sz w:val="24"/>
          <w:szCs w:val="24"/>
        </w:rPr>
        <w:t xml:space="preserve">population group assignments, </w:t>
      </w:r>
      <w:r>
        <w:rPr>
          <w:rFonts w:ascii="Times New Roman" w:hAnsi="Times New Roman"/>
          <w:b/>
          <w:sz w:val="24"/>
          <w:szCs w:val="24"/>
        </w:rPr>
        <w:t>GenBan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k accession numbers, </w:t>
      </w:r>
      <w:r w:rsidR="00F60422">
        <w:rPr>
          <w:rFonts w:ascii="Times New Roman" w:hAnsi="Times New Roman"/>
          <w:b/>
          <w:sz w:val="24"/>
          <w:szCs w:val="24"/>
        </w:rPr>
        <w:t>and DNA polymorphism levels across sub-populati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54"/>
        <w:gridCol w:w="2846"/>
        <w:gridCol w:w="1447"/>
        <w:gridCol w:w="464"/>
        <w:gridCol w:w="869"/>
        <w:gridCol w:w="1734"/>
        <w:gridCol w:w="727"/>
        <w:gridCol w:w="818"/>
        <w:gridCol w:w="877"/>
        <w:gridCol w:w="1014"/>
        <w:gridCol w:w="1773"/>
        <w:gridCol w:w="727"/>
        <w:gridCol w:w="495"/>
        <w:gridCol w:w="641"/>
        <w:gridCol w:w="798"/>
        <w:gridCol w:w="818"/>
        <w:gridCol w:w="727"/>
        <w:gridCol w:w="727"/>
      </w:tblGrid>
      <w:tr w:rsidR="00CA0513" w:rsidRPr="000E36D3" w14:paraId="37F32C30" w14:textId="77777777" w:rsidTr="001E6AE2">
        <w:trPr>
          <w:trHeight w:val="20"/>
        </w:trPr>
        <w:tc>
          <w:tcPr>
            <w:tcW w:w="3745" w:type="pct"/>
            <w:gridSpan w:val="11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10571" w14:textId="7ED6041B" w:rsidR="000E36D3" w:rsidRPr="000E36D3" w:rsidRDefault="000E36D3" w:rsidP="00EA1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br w:type="page"/>
            </w:r>
            <w:r w:rsidRPr="000E36D3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NOTE TO EDITOR: GenBank accession numbers for new sequence data generated in this study are pending (denoted "XXX</w:t>
            </w:r>
            <w:r w:rsidR="00EA18FC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XXXXX</w:t>
            </w:r>
            <w:r w:rsidRPr="000E36D3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").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A9FA9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BE78B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E8E79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C7CAB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77540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9FCE1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71B67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A0513" w:rsidRPr="00880215" w14:paraId="19B1D964" w14:textId="77777777" w:rsidTr="001E6AE2">
        <w:trPr>
          <w:trHeight w:val="20"/>
        </w:trPr>
        <w:tc>
          <w:tcPr>
            <w:tcW w:w="548" w:type="pct"/>
            <w:tcBorders>
              <w:top w:val="single" w:sz="12" w:space="0" w:color="auto"/>
              <w:left w:val="nil"/>
              <w:right w:val="nil"/>
            </w:tcBorders>
            <w:shd w:val="clear" w:color="auto" w:fill="000000"/>
            <w:noWrap/>
            <w:vAlign w:val="bottom"/>
            <w:hideMark/>
          </w:tcPr>
          <w:p w14:paraId="06F30B54" w14:textId="77777777" w:rsidR="000E36D3" w:rsidRPr="00880215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6"/>
              </w:rPr>
            </w:pPr>
            <w:r w:rsidRPr="00880215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6"/>
              </w:rPr>
              <w:t> </w:t>
            </w:r>
          </w:p>
        </w:tc>
        <w:tc>
          <w:tcPr>
            <w:tcW w:w="724" w:type="pct"/>
            <w:tcBorders>
              <w:top w:val="single" w:sz="12" w:space="0" w:color="auto"/>
              <w:left w:val="nil"/>
              <w:right w:val="nil"/>
            </w:tcBorders>
            <w:shd w:val="clear" w:color="auto" w:fill="000000"/>
            <w:noWrap/>
            <w:vAlign w:val="bottom"/>
            <w:hideMark/>
          </w:tcPr>
          <w:p w14:paraId="3506397B" w14:textId="77777777" w:rsidR="000E36D3" w:rsidRPr="00880215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6"/>
              </w:rPr>
            </w:pPr>
            <w:r w:rsidRPr="00880215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6"/>
              </w:rPr>
              <w:t> </w:t>
            </w:r>
          </w:p>
        </w:tc>
        <w:tc>
          <w:tcPr>
            <w:tcW w:w="368" w:type="pct"/>
            <w:tcBorders>
              <w:top w:val="single" w:sz="12" w:space="0" w:color="auto"/>
              <w:left w:val="nil"/>
              <w:right w:val="nil"/>
            </w:tcBorders>
            <w:shd w:val="clear" w:color="auto" w:fill="000000"/>
            <w:noWrap/>
            <w:vAlign w:val="bottom"/>
            <w:hideMark/>
          </w:tcPr>
          <w:p w14:paraId="4AD804B7" w14:textId="77777777" w:rsidR="000E36D3" w:rsidRPr="00880215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6"/>
              </w:rPr>
            </w:pPr>
            <w:r w:rsidRPr="00880215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6"/>
              </w:rPr>
              <w:t> </w:t>
            </w:r>
          </w:p>
        </w:tc>
        <w:tc>
          <w:tcPr>
            <w:tcW w:w="118" w:type="pct"/>
            <w:tcBorders>
              <w:top w:val="single" w:sz="12" w:space="0" w:color="auto"/>
              <w:left w:val="nil"/>
              <w:right w:val="nil"/>
            </w:tcBorders>
            <w:shd w:val="clear" w:color="auto" w:fill="000000"/>
            <w:noWrap/>
            <w:vAlign w:val="bottom"/>
            <w:hideMark/>
          </w:tcPr>
          <w:p w14:paraId="5C39C2EF" w14:textId="77777777" w:rsidR="000E36D3" w:rsidRPr="00880215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6"/>
              </w:rPr>
            </w:pPr>
            <w:r w:rsidRPr="00880215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6"/>
              </w:rPr>
              <w:t> </w:t>
            </w:r>
          </w:p>
        </w:tc>
        <w:tc>
          <w:tcPr>
            <w:tcW w:w="221" w:type="pct"/>
            <w:tcBorders>
              <w:top w:val="single" w:sz="12" w:space="0" w:color="auto"/>
              <w:left w:val="nil"/>
              <w:right w:val="nil"/>
            </w:tcBorders>
            <w:shd w:val="clear" w:color="auto" w:fill="000000"/>
            <w:noWrap/>
            <w:vAlign w:val="bottom"/>
            <w:hideMark/>
          </w:tcPr>
          <w:p w14:paraId="2EF83E97" w14:textId="77777777" w:rsidR="000E36D3" w:rsidRPr="00880215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6"/>
              </w:rPr>
            </w:pPr>
            <w:r w:rsidRPr="0088021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6"/>
              </w:rPr>
              <w:t> </w:t>
            </w:r>
          </w:p>
        </w:tc>
        <w:tc>
          <w:tcPr>
            <w:tcW w:w="441" w:type="pct"/>
            <w:tcBorders>
              <w:top w:val="single" w:sz="12" w:space="0" w:color="auto"/>
              <w:left w:val="nil"/>
              <w:right w:val="nil"/>
            </w:tcBorders>
            <w:shd w:val="clear" w:color="auto" w:fill="000000"/>
            <w:noWrap/>
            <w:vAlign w:val="bottom"/>
            <w:hideMark/>
          </w:tcPr>
          <w:p w14:paraId="0485F2B0" w14:textId="0E00CC66" w:rsidR="000E36D3" w:rsidRPr="00880215" w:rsidRDefault="00F60422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6"/>
              </w:rPr>
              <w:t>BARRIER</w:t>
            </w:r>
          </w:p>
        </w:tc>
        <w:tc>
          <w:tcPr>
            <w:tcW w:w="185" w:type="pct"/>
            <w:tcBorders>
              <w:top w:val="single" w:sz="12" w:space="0" w:color="auto"/>
              <w:left w:val="nil"/>
              <w:right w:val="nil"/>
            </w:tcBorders>
            <w:shd w:val="clear" w:color="auto" w:fill="000000"/>
            <w:noWrap/>
            <w:vAlign w:val="bottom"/>
            <w:hideMark/>
          </w:tcPr>
          <w:p w14:paraId="21BBF686" w14:textId="77777777" w:rsidR="000E36D3" w:rsidRPr="00880215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6"/>
              </w:rPr>
            </w:pPr>
            <w:r w:rsidRPr="00880215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6"/>
              </w:rPr>
              <w:t> </w:t>
            </w:r>
          </w:p>
        </w:tc>
        <w:tc>
          <w:tcPr>
            <w:tcW w:w="208" w:type="pct"/>
            <w:tcBorders>
              <w:top w:val="single" w:sz="12" w:space="0" w:color="auto"/>
              <w:left w:val="nil"/>
              <w:right w:val="nil"/>
            </w:tcBorders>
            <w:shd w:val="clear" w:color="auto" w:fill="000000"/>
            <w:noWrap/>
            <w:vAlign w:val="bottom"/>
            <w:hideMark/>
          </w:tcPr>
          <w:p w14:paraId="42ED2914" w14:textId="6526E8B3" w:rsidR="000E36D3" w:rsidRPr="00880215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6"/>
              </w:rPr>
            </w:pPr>
            <w:r w:rsidRPr="0088021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6"/>
              </w:rPr>
              <w:t>Lat.</w:t>
            </w:r>
          </w:p>
        </w:tc>
        <w:tc>
          <w:tcPr>
            <w:tcW w:w="223" w:type="pct"/>
            <w:tcBorders>
              <w:top w:val="single" w:sz="12" w:space="0" w:color="auto"/>
              <w:left w:val="nil"/>
              <w:right w:val="nil"/>
            </w:tcBorders>
            <w:shd w:val="clear" w:color="auto" w:fill="000000"/>
            <w:noWrap/>
            <w:vAlign w:val="bottom"/>
            <w:hideMark/>
          </w:tcPr>
          <w:p w14:paraId="1F4DB929" w14:textId="1D99C4C8" w:rsidR="000E36D3" w:rsidRPr="00880215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6"/>
              </w:rPr>
            </w:pPr>
            <w:r w:rsidRPr="0088021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6"/>
              </w:rPr>
              <w:t>Long.</w:t>
            </w:r>
          </w:p>
        </w:tc>
        <w:tc>
          <w:tcPr>
            <w:tcW w:w="258" w:type="pct"/>
            <w:tcBorders>
              <w:top w:val="single" w:sz="12" w:space="0" w:color="auto"/>
              <w:left w:val="nil"/>
              <w:right w:val="nil"/>
            </w:tcBorders>
            <w:shd w:val="clear" w:color="auto" w:fill="000000"/>
            <w:noWrap/>
            <w:vAlign w:val="bottom"/>
            <w:hideMark/>
          </w:tcPr>
          <w:p w14:paraId="03C52C05" w14:textId="77777777" w:rsidR="000E36D3" w:rsidRPr="00880215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6"/>
              </w:rPr>
            </w:pPr>
            <w:r w:rsidRPr="00880215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6"/>
              </w:rPr>
              <w:t> </w:t>
            </w:r>
          </w:p>
        </w:tc>
        <w:tc>
          <w:tcPr>
            <w:tcW w:w="451" w:type="pct"/>
            <w:tcBorders>
              <w:top w:val="single" w:sz="12" w:space="0" w:color="auto"/>
              <w:left w:val="nil"/>
              <w:right w:val="nil"/>
            </w:tcBorders>
            <w:shd w:val="clear" w:color="auto" w:fill="000000"/>
            <w:noWrap/>
            <w:vAlign w:val="bottom"/>
            <w:hideMark/>
          </w:tcPr>
          <w:p w14:paraId="3E36724A" w14:textId="38475687" w:rsidR="000E36D3" w:rsidRPr="00880215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6"/>
              </w:rPr>
            </w:pPr>
            <w:r w:rsidRPr="0088021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6"/>
              </w:rPr>
              <w:t>GenBank nos.</w:t>
            </w:r>
          </w:p>
        </w:tc>
        <w:tc>
          <w:tcPr>
            <w:tcW w:w="1255" w:type="pct"/>
            <w:gridSpan w:val="7"/>
            <w:tcBorders>
              <w:top w:val="single" w:sz="12" w:space="0" w:color="auto"/>
              <w:left w:val="nil"/>
              <w:right w:val="nil"/>
            </w:tcBorders>
            <w:shd w:val="clear" w:color="auto" w:fill="000000"/>
            <w:noWrap/>
            <w:vAlign w:val="bottom"/>
            <w:hideMark/>
          </w:tcPr>
          <w:p w14:paraId="49CB5CBF" w14:textId="77777777" w:rsidR="000E36D3" w:rsidRPr="00880215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6"/>
              </w:rPr>
            </w:pPr>
            <w:r w:rsidRPr="0088021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6"/>
              </w:rPr>
              <w:t>Summary statistics</w:t>
            </w:r>
          </w:p>
        </w:tc>
      </w:tr>
      <w:tr w:rsidR="00CA0513" w:rsidRPr="00880215" w14:paraId="0C9C4373" w14:textId="77777777" w:rsidTr="001E6AE2">
        <w:trPr>
          <w:trHeight w:val="20"/>
        </w:trPr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/>
            <w:noWrap/>
            <w:vAlign w:val="bottom"/>
            <w:hideMark/>
          </w:tcPr>
          <w:p w14:paraId="56ED882D" w14:textId="6DF22810" w:rsidR="000E36D3" w:rsidRPr="00880215" w:rsidRDefault="000E36D3" w:rsidP="00197E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6"/>
              </w:rPr>
            </w:pPr>
            <w:r w:rsidRPr="0088021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6"/>
              </w:rPr>
              <w:t xml:space="preserve">Species </w:t>
            </w:r>
            <w:r w:rsidR="00197EA3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6"/>
              </w:rPr>
              <w:t>[</w:t>
            </w:r>
            <w:r w:rsidRPr="0088021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6"/>
              </w:rPr>
              <w:t>Ref</w:t>
            </w:r>
            <w:r w:rsidR="00197EA3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6"/>
              </w:rPr>
              <w:t>.]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/>
            <w:noWrap/>
            <w:vAlign w:val="bottom"/>
            <w:hideMark/>
          </w:tcPr>
          <w:p w14:paraId="718DFEAF" w14:textId="378AA2BC" w:rsidR="000E36D3" w:rsidRPr="00880215" w:rsidRDefault="00880215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6"/>
              </w:rPr>
            </w:pPr>
            <w:r w:rsidRPr="0088021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6"/>
              </w:rPr>
              <w:t>Locality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/>
            <w:noWrap/>
            <w:vAlign w:val="bottom"/>
            <w:hideMark/>
          </w:tcPr>
          <w:p w14:paraId="6F7085B1" w14:textId="625F5517" w:rsidR="000E36D3" w:rsidRPr="00880215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6"/>
              </w:rPr>
            </w:pPr>
            <w:r w:rsidRPr="0088021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6"/>
              </w:rPr>
              <w:t>Drainage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/>
            <w:noWrap/>
            <w:vAlign w:val="bottom"/>
            <w:hideMark/>
          </w:tcPr>
          <w:p w14:paraId="4AC5DCE6" w14:textId="77777777" w:rsidR="000E36D3" w:rsidRPr="00880215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6"/>
              </w:rPr>
            </w:pPr>
            <w:r w:rsidRPr="0088021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6"/>
              </w:rPr>
              <w:t xml:space="preserve">ID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/>
            <w:noWrap/>
            <w:vAlign w:val="bottom"/>
            <w:hideMark/>
          </w:tcPr>
          <w:p w14:paraId="23B8384D" w14:textId="77777777" w:rsidR="000E36D3" w:rsidRPr="00880215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6"/>
              </w:rPr>
            </w:pPr>
            <w:r w:rsidRPr="0088021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6"/>
              </w:rPr>
              <w:t>CODE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/>
            <w:noWrap/>
            <w:vAlign w:val="bottom"/>
            <w:hideMark/>
          </w:tcPr>
          <w:p w14:paraId="6D54A628" w14:textId="323277AB" w:rsidR="000E36D3" w:rsidRPr="00880215" w:rsidRDefault="00F60422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6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6"/>
              </w:rPr>
              <w:t>p</w:t>
            </w:r>
            <w:r w:rsidR="000E36D3" w:rsidRPr="0088021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6"/>
              </w:rPr>
              <w:t>opulation</w:t>
            </w:r>
            <w:proofErr w:type="gramEnd"/>
            <w:r w:rsidR="000E36D3" w:rsidRPr="0088021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6"/>
              </w:rPr>
              <w:t xml:space="preserve"> group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/>
            <w:noWrap/>
            <w:vAlign w:val="bottom"/>
            <w:hideMark/>
          </w:tcPr>
          <w:p w14:paraId="6377319C" w14:textId="77777777" w:rsidR="000E36D3" w:rsidRPr="00880215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sz w:val="18"/>
                <w:szCs w:val="16"/>
              </w:rPr>
            </w:pPr>
            <w:r w:rsidRPr="008802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sz w:val="18"/>
                <w:szCs w:val="16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/>
            <w:noWrap/>
            <w:vAlign w:val="bottom"/>
            <w:hideMark/>
          </w:tcPr>
          <w:p w14:paraId="6EB708DB" w14:textId="77777777" w:rsidR="000E36D3" w:rsidRPr="00880215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6"/>
              </w:rPr>
            </w:pPr>
            <w:r w:rsidRPr="0088021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6"/>
              </w:rPr>
              <w:t>(°N)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/>
            <w:noWrap/>
            <w:vAlign w:val="bottom"/>
            <w:hideMark/>
          </w:tcPr>
          <w:p w14:paraId="7EDBBBEE" w14:textId="77777777" w:rsidR="000E36D3" w:rsidRPr="00880215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6"/>
              </w:rPr>
            </w:pPr>
            <w:r w:rsidRPr="0088021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6"/>
              </w:rPr>
              <w:t>(°W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/>
            <w:noWrap/>
            <w:vAlign w:val="bottom"/>
            <w:hideMark/>
          </w:tcPr>
          <w:p w14:paraId="4EC59BC3" w14:textId="77777777" w:rsidR="000E36D3" w:rsidRPr="00880215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6"/>
              </w:rPr>
            </w:pPr>
            <w:r w:rsidRPr="0088021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6"/>
              </w:rPr>
              <w:t>Country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/>
            <w:noWrap/>
            <w:vAlign w:val="bottom"/>
            <w:hideMark/>
          </w:tcPr>
          <w:p w14:paraId="0DF55CE3" w14:textId="77777777" w:rsidR="000E36D3" w:rsidRPr="00880215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6"/>
              </w:rPr>
            </w:pPr>
            <w:proofErr w:type="gramStart"/>
            <w:r w:rsidRPr="0088021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6"/>
              </w:rPr>
              <w:t>cyt</w:t>
            </w:r>
            <w:r w:rsidRPr="008802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sz w:val="18"/>
                <w:szCs w:val="16"/>
              </w:rPr>
              <w:t>b</w:t>
            </w:r>
            <w:proofErr w:type="gramEnd"/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/>
            <w:noWrap/>
            <w:vAlign w:val="bottom"/>
            <w:hideMark/>
          </w:tcPr>
          <w:p w14:paraId="18F92A2A" w14:textId="77777777" w:rsidR="000E36D3" w:rsidRPr="00880215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FFFFFF" w:themeColor="background1"/>
                <w:sz w:val="18"/>
                <w:szCs w:val="16"/>
              </w:rPr>
            </w:pPr>
            <w:r w:rsidRPr="00880215">
              <w:rPr>
                <w:rFonts w:ascii="Times New Roman" w:eastAsia="Times New Roman" w:hAnsi="Times New Roman" w:cs="Times New Roman"/>
                <w:i/>
                <w:iCs/>
                <w:color w:val="FFFFFF" w:themeColor="background1"/>
                <w:sz w:val="18"/>
                <w:szCs w:val="16"/>
              </w:rPr>
              <w:t>S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/>
            <w:noWrap/>
            <w:vAlign w:val="bottom"/>
            <w:hideMark/>
          </w:tcPr>
          <w:p w14:paraId="29D33B7E" w14:textId="77777777" w:rsidR="000E36D3" w:rsidRPr="00880215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FFFFFF" w:themeColor="background1"/>
                <w:sz w:val="18"/>
                <w:szCs w:val="16"/>
              </w:rPr>
            </w:pPr>
            <w:proofErr w:type="gramStart"/>
            <w:r w:rsidRPr="00880215">
              <w:rPr>
                <w:rFonts w:ascii="Times New Roman" w:eastAsia="Times New Roman" w:hAnsi="Times New Roman" w:cs="Times New Roman"/>
                <w:i/>
                <w:iCs/>
                <w:color w:val="FFFFFF" w:themeColor="background1"/>
                <w:sz w:val="18"/>
                <w:szCs w:val="16"/>
              </w:rPr>
              <w:t>h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/>
            <w:noWrap/>
            <w:vAlign w:val="bottom"/>
            <w:hideMark/>
          </w:tcPr>
          <w:p w14:paraId="279E0706" w14:textId="77777777" w:rsidR="000E36D3" w:rsidRPr="00880215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FFFFFF" w:themeColor="background1"/>
                <w:sz w:val="18"/>
                <w:szCs w:val="16"/>
              </w:rPr>
            </w:pPr>
            <w:r w:rsidRPr="00880215">
              <w:rPr>
                <w:rFonts w:ascii="Times New Roman" w:eastAsia="Times New Roman" w:hAnsi="Times New Roman" w:cs="Times New Roman"/>
                <w:i/>
                <w:iCs/>
                <w:color w:val="FFFFFF" w:themeColor="background1"/>
                <w:sz w:val="18"/>
                <w:szCs w:val="16"/>
              </w:rPr>
              <w:t>Hd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/>
            <w:noWrap/>
            <w:vAlign w:val="bottom"/>
            <w:hideMark/>
          </w:tcPr>
          <w:p w14:paraId="74803822" w14:textId="77777777" w:rsidR="000E36D3" w:rsidRPr="00880215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6"/>
              </w:rPr>
            </w:pPr>
            <w:r w:rsidRPr="00880215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6"/>
              </w:rPr>
              <w:t xml:space="preserve">s.e. </w:t>
            </w:r>
            <w:r w:rsidRPr="00880215">
              <w:rPr>
                <w:rFonts w:ascii="Times New Roman" w:eastAsia="Times New Roman" w:hAnsi="Times New Roman" w:cs="Times New Roman"/>
                <w:i/>
                <w:iCs/>
                <w:color w:val="FFFFFF" w:themeColor="background1"/>
                <w:sz w:val="18"/>
                <w:szCs w:val="16"/>
              </w:rPr>
              <w:t>Hd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/>
            <w:noWrap/>
            <w:vAlign w:val="bottom"/>
            <w:hideMark/>
          </w:tcPr>
          <w:p w14:paraId="75F67113" w14:textId="77777777" w:rsidR="000E36D3" w:rsidRPr="000C52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6"/>
              </w:rPr>
            </w:pPr>
            <w:r w:rsidRPr="000C52D3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6"/>
              </w:rPr>
              <w:t>π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/>
            <w:noWrap/>
            <w:vAlign w:val="bottom"/>
            <w:hideMark/>
          </w:tcPr>
          <w:p w14:paraId="0A5CE882" w14:textId="77777777" w:rsidR="000E36D3" w:rsidRPr="00880215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FFFFFF" w:themeColor="background1"/>
                <w:sz w:val="18"/>
                <w:szCs w:val="16"/>
              </w:rPr>
            </w:pPr>
            <w:r w:rsidRPr="00880215">
              <w:rPr>
                <w:rFonts w:ascii="Times New Roman" w:eastAsia="Times New Roman" w:hAnsi="Times New Roman" w:cs="Times New Roman"/>
                <w:i/>
                <w:iCs/>
                <w:color w:val="FFFFFF" w:themeColor="background1"/>
                <w:sz w:val="18"/>
                <w:szCs w:val="16"/>
              </w:rPr>
              <w:t>θ</w:t>
            </w:r>
            <w:r w:rsidRPr="00880215">
              <w:rPr>
                <w:rFonts w:ascii="Times New Roman" w:eastAsia="Times New Roman" w:hAnsi="Times New Roman" w:cs="Times New Roman"/>
                <w:i/>
                <w:iCs/>
                <w:color w:val="FFFFFF" w:themeColor="background1"/>
                <w:sz w:val="18"/>
                <w:szCs w:val="16"/>
                <w:vertAlign w:val="subscript"/>
              </w:rPr>
              <w:t>w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/>
            <w:noWrap/>
            <w:vAlign w:val="bottom"/>
            <w:hideMark/>
          </w:tcPr>
          <w:p w14:paraId="2950676B" w14:textId="77777777" w:rsidR="000E36D3" w:rsidRPr="00880215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FFFFFF" w:themeColor="background1"/>
                <w:sz w:val="18"/>
                <w:szCs w:val="16"/>
              </w:rPr>
            </w:pPr>
            <w:r w:rsidRPr="00880215">
              <w:rPr>
                <w:rFonts w:ascii="Times New Roman" w:eastAsia="Times New Roman" w:hAnsi="Times New Roman" w:cs="Times New Roman"/>
                <w:i/>
                <w:iCs/>
                <w:color w:val="FFFFFF" w:themeColor="background1"/>
                <w:sz w:val="18"/>
                <w:szCs w:val="16"/>
              </w:rPr>
              <w:t>N</w:t>
            </w:r>
          </w:p>
        </w:tc>
      </w:tr>
      <w:tr w:rsidR="00CA0513" w:rsidRPr="000E36D3" w14:paraId="6FAA11AE" w14:textId="77777777" w:rsidTr="00197EA3">
        <w:trPr>
          <w:trHeight w:val="2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D44281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Alfaro cultratus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0843C1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1C0461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E0B8BB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1BC052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ADC0DC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CCA52A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5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E9362C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CFD77B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8A4493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75BE44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68110680" w14:textId="3CD23345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7033477F" w14:textId="560299C6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7A4ABBA9" w14:textId="255F59BE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200E2B39" w14:textId="0E747955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5A9CE1AD" w14:textId="492E40B0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4F8A9DFC" w14:textId="6159B2D3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13DBBB38" w14:textId="5C3B1321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A0513" w:rsidRPr="000E36D3" w14:paraId="3B7F63DB" w14:textId="77777777" w:rsidTr="001E6AE2">
        <w:trPr>
          <w:trHeight w:val="20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4535" w14:textId="20B756E3" w:rsidR="000E36D3" w:rsidRPr="000E36D3" w:rsidRDefault="000A17D9" w:rsidP="00D378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</w:t>
            </w:r>
            <w:r w:rsidR="000E36D3"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gramStart"/>
            <w:r w:rsidR="000E36D3"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ultratus</w:t>
            </w:r>
            <w:proofErr w:type="gramEnd"/>
            <w:r w:rsidR="000E36D3"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815B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</w:t>
            </w:r>
            <w:r w:rsidR="009F24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815B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EBFB" w14:textId="3B05CEB4" w:rsidR="000E36D3" w:rsidRPr="000E36D3" w:rsidRDefault="00880215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BAFA" w14:textId="33E0357A" w:rsidR="000E36D3" w:rsidRPr="000E36D3" w:rsidRDefault="00880215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C48A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B30F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0084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BF63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2756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D712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BCA9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6142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EF017531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EDDB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ABF9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38E4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369C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9F7E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6DAD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7BF0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CA0513" w:rsidRPr="000E36D3" w14:paraId="10152E1B" w14:textId="77777777" w:rsidTr="001E6AE2">
        <w:trPr>
          <w:trHeight w:val="2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1268ED8" w14:textId="5CF69A8F" w:rsidR="000E36D3" w:rsidRPr="000E36D3" w:rsidRDefault="000E36D3" w:rsidP="00D378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ultratus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CA05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</w:t>
            </w:r>
            <w:r w:rsidR="009F24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A05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F42B67B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ke Nicaragua (LN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D5F6780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 Juan (1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01252AB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9FA5AAB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N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474FF00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WG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7679BA2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CCA809F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924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FB54DD1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5.942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9774702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caragu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FEBE9C5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FJ178773, FJ17877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87426CD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B01403E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A0A6616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BFB327C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ECC8661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74C0E14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BC5031C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CA0513" w:rsidRPr="000E36D3" w14:paraId="6C1A56CA" w14:textId="77777777" w:rsidTr="001E6AE2">
        <w:trPr>
          <w:trHeight w:val="20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68A0" w14:textId="016E2111" w:rsidR="000E36D3" w:rsidRPr="000E36D3" w:rsidRDefault="000E36D3" w:rsidP="00D378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ultratus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CA05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</w:t>
            </w:r>
            <w:r w:rsidR="009F24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A05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790D" w14:textId="594D187B" w:rsidR="000E36D3" w:rsidRPr="000E36D3" w:rsidRDefault="000E36D3" w:rsidP="004E1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="004E1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 El Monje (Lake Managua, LM)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A0AC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 Juan (1)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9BC3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4F4E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JE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299F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WG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7AC6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D8BD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6333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D08F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6.3000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C834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caragua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4CF4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FJ178774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1337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185E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C3DD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B68D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FAB7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20DD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84B8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CA0513" w:rsidRPr="000E36D3" w14:paraId="0569F6C6" w14:textId="77777777" w:rsidTr="001E6AE2">
        <w:trPr>
          <w:trHeight w:val="2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9807C51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ultratus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his study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12E0FDB" w14:textId="0C81AE6E" w:rsidR="000E36D3" w:rsidRPr="000E36D3" w:rsidRDefault="000E36D3" w:rsidP="004E1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="004E1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 Sapoa (Sapoa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F233BFF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 Juan (1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5C16DA5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8981BC6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PF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E6E43AF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WG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72778BA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04F3DA0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044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AFC1CF5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5.615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4EFCA2F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E2C251F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XXXXXXXX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E98EB02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B7C6FEA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FDE22BA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23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7E6EE52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7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15194D5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1C78F70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45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FD69049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47§</w:t>
            </w:r>
          </w:p>
        </w:tc>
      </w:tr>
      <w:tr w:rsidR="00CA0513" w:rsidRPr="000E36D3" w14:paraId="0682F6F2" w14:textId="77777777" w:rsidTr="001E6AE2">
        <w:trPr>
          <w:trHeight w:val="20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AA86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ultratus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his study)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B10B" w14:textId="2BA5C39A" w:rsidR="000E36D3" w:rsidRPr="000E36D3" w:rsidRDefault="000E36D3" w:rsidP="004E1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="004E1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 Sabalo (Sabalo)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CF15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 Juan (1)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3B8A" w14:textId="0E1E26D8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C79E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BF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D1DE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WG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E07B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9650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0428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6DC7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5.4892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48BA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F4D1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XXXXXXXX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C978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EEBE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A2F4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335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1965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1EB8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56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4951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6.803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8569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</w:tr>
      <w:tr w:rsidR="00CA0513" w:rsidRPr="000E36D3" w14:paraId="5389E52E" w14:textId="77777777" w:rsidTr="001E6AE2">
        <w:trPr>
          <w:trHeight w:val="2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94867AC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ultratus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his study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9BE0F72" w14:textId="6CE282F4" w:rsidR="000E36D3" w:rsidRPr="000E36D3" w:rsidRDefault="000E36D3" w:rsidP="004E1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="004E1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 Zapote (Zapote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B6359B6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 Juan (1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D757808" w14:textId="35C4EC02" w:rsidR="000E36D3" w:rsidRPr="000E36D3" w:rsidRDefault="002D3F96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E8A8760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PF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37837C1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WG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5FFC4B4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029DBD9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866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0E3DEFD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5.033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0EE4A81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0AD125A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XXXXXXXX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AA5D838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764A7CC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B861394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43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1A9DFC4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CFA5B97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B986D39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66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1A2F47B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CA0513" w:rsidRPr="000E36D3" w14:paraId="109AD11C" w14:textId="77777777" w:rsidTr="001E6AE2">
        <w:trPr>
          <w:trHeight w:val="20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EF06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ultratus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his study)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A6CD" w14:textId="0858CC28" w:rsidR="000E36D3" w:rsidRPr="000E36D3" w:rsidRDefault="000E36D3" w:rsidP="004E1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="004E1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 Salto (Zapote)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D66C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 Juan (1)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BFCF" w14:textId="5E9EE3C3" w:rsidR="000E36D3" w:rsidRPr="000E36D3" w:rsidRDefault="002D3F96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221E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LF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C265" w14:textId="2A63F26B" w:rsidR="000E36D3" w:rsidRPr="000E36D3" w:rsidRDefault="00990457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WG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934E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DF7E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7982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BB8B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5.0233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8402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29A2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XXXXXXXX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DB6D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F1E9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67AA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511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AD70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91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82DE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47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6F0B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7.047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BE28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CA0513" w:rsidRPr="000E36D3" w14:paraId="6D12BD7C" w14:textId="77777777" w:rsidTr="001E6AE2">
        <w:trPr>
          <w:trHeight w:val="2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E54EB14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ultratus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his study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ACB11D1" w14:textId="094A00E0" w:rsidR="000E36D3" w:rsidRPr="000E36D3" w:rsidRDefault="000E36D3" w:rsidP="004E1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="004E1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 Venado (Frio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B775792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 Juan (1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C672AF2" w14:textId="1094A448" w:rsidR="000E36D3" w:rsidRPr="000E36D3" w:rsidRDefault="002D3F96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CE75484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NF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1A2142F" w14:textId="5986EB24" w:rsidR="000E36D3" w:rsidRPr="000E36D3" w:rsidRDefault="00990457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WG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1ED2CD0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2DCE3F5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644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F21F0EA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4.822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42439B7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CC6E54A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XXXXXXXX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557307B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CEBCE67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D5A18A9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4710408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EB46B77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A8B95CA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7FE2D09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CA0513" w:rsidRPr="000E36D3" w14:paraId="1DE21657" w14:textId="77777777" w:rsidTr="001E6AE2">
        <w:trPr>
          <w:trHeight w:val="20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2AC6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ultratus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his study)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90A0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ebrada Perez (San Carlos)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016D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 Juan (1)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7F06" w14:textId="316F1BF9" w:rsidR="000E36D3" w:rsidRPr="000E36D3" w:rsidRDefault="002D3F96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ED82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F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7662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G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657D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6F17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4735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7070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4.8223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638A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705D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XXXXXXXX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6159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6AB3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26ED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567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1A07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66C4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22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6084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1.390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96B2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CA0513" w:rsidRPr="000E36D3" w14:paraId="2E6B7BC8" w14:textId="77777777" w:rsidTr="001E6AE2">
        <w:trPr>
          <w:trHeight w:val="2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57FBBC2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ultratus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his study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052C524" w14:textId="44D82042" w:rsidR="000E36D3" w:rsidRPr="000E36D3" w:rsidRDefault="000E36D3" w:rsidP="004E1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="004E1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 Chimurria (Pocosol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261AA61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 Juan (1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7D21CD7" w14:textId="0E90F3AE" w:rsidR="000E36D3" w:rsidRPr="000E36D3" w:rsidRDefault="002D3F96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2A9102A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F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ADDED9B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G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EF11EB0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3331570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727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9CA38D0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4.558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DF25634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4E21681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XXXXXXXX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0863865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82E32E3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F631125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70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695A635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616436D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20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F259651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7.85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004ACF1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23§</w:t>
            </w:r>
          </w:p>
        </w:tc>
      </w:tr>
      <w:tr w:rsidR="00CA0513" w:rsidRPr="000E36D3" w14:paraId="1664EA61" w14:textId="77777777" w:rsidTr="001E6AE2">
        <w:trPr>
          <w:trHeight w:val="20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8683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ultratus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his study)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4E24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ebrada Piecueca (San Carlos)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B356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 Juan (1)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D88A" w14:textId="69E113FA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2D3F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E7FF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EF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EE84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G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FF5D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8294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3861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4D5F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4.5790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F4AD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6F69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XXXXXXXX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CB77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502C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8DD0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524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38A1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209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710D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132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BD2A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11.020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CC00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CA0513" w:rsidRPr="000E36D3" w14:paraId="74188A38" w14:textId="77777777" w:rsidTr="001E6AE2">
        <w:trPr>
          <w:trHeight w:val="2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8803E91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ultratus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his study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AED046A" w14:textId="4E807B99" w:rsidR="000E36D3" w:rsidRPr="000E36D3" w:rsidRDefault="000E36D3" w:rsidP="004E1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="004E1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 Infernito (San Carlos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1CF11C6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 Juan (1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FE9CCC4" w14:textId="7AC85FBE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2D3F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761745D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F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0B9E29C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G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63757CF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4307193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618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181D1EA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4.484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C5F0315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40606E3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XXXXXXXX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642E62A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F84BFD5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2C041D8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4AAD1DC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841CF51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FBB53EE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08FB4D2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CA0513" w:rsidRPr="000E36D3" w14:paraId="099E9FA1" w14:textId="77777777" w:rsidTr="001E6AE2">
        <w:trPr>
          <w:trHeight w:val="20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6D71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ultratus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his study)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85DB" w14:textId="0BEB012A" w:rsidR="000E36D3" w:rsidRPr="000E36D3" w:rsidRDefault="000E36D3" w:rsidP="004E1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="004E1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 Caño Negro (San Carlos)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FB81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 Juan (1)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2848" w14:textId="740DFAE0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2D3F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1045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F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1729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G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4F8C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648F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3728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8C5B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4.2782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40B2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CAFF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XXXXXXXX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8CC7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769A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B048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500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BF28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265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24E4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17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23FC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1.091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3644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CA0513" w:rsidRPr="000E36D3" w14:paraId="44B640A9" w14:textId="77777777" w:rsidTr="001E6AE2">
        <w:trPr>
          <w:trHeight w:val="2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55E9D8F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ultratus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his study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9CF4806" w14:textId="5EA1FA58" w:rsidR="000E36D3" w:rsidRPr="000E36D3" w:rsidRDefault="000E36D3" w:rsidP="004E1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="004E1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 Sarapiquí (Chirripó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00AD62F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 Juan (1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AC7B845" w14:textId="575E5125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2D3F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AF4F7D2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RF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2D41B71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G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E2D841C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331F9A4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524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F42EFC1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4.031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5F49D9A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44ED24C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XXXXXXXX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EE66DAC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90A44EF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A0382C8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75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3BCF32C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7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2C9A185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7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C46508C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6.76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08CCD8B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CA0513" w:rsidRPr="000E36D3" w14:paraId="5688C0F2" w14:textId="77777777" w:rsidTr="001E6AE2">
        <w:trPr>
          <w:trHeight w:val="20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7434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ultratus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his study)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BC71" w14:textId="3CB30379" w:rsidR="000E36D3" w:rsidRPr="000E36D3" w:rsidRDefault="000E36D3" w:rsidP="004E1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="004E1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 Isla Grande (Chirripó)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14D1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 Juan (1)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60A1" w14:textId="585BD653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2D3F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DDFF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LF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73D9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G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4178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792E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3930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925C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3.9682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9331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6204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XXXXXXXX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1B88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EF59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F2FD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591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9C98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118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2E0A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37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FFAA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2.003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E1EC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CA0513" w:rsidRPr="000E36D3" w14:paraId="75566A9D" w14:textId="77777777" w:rsidTr="001E6AE2">
        <w:trPr>
          <w:trHeight w:val="2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75EF62E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ultratus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his study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1171C9F" w14:textId="1A149495" w:rsidR="000E36D3" w:rsidRPr="000E36D3" w:rsidRDefault="000E36D3" w:rsidP="004E1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="004E1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 Corinto (Chirripó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EB1FEC4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 Juan (1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D877A8C" w14:textId="563A1ED8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2D3F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175226D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F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5B69A12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G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94182A7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13DF98A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211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19AF7CE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3.886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121570E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71576ED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XXXXXXXX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D801679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5EAF886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24CFAFB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68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E4541E8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5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1FE2923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9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E7D04F8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8.33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D349574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CA0513" w:rsidRPr="000E36D3" w14:paraId="5FC3BA4F" w14:textId="77777777" w:rsidTr="001E6AE2">
        <w:trPr>
          <w:trHeight w:val="20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0352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ultratus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his study)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250C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per Río Tortuguero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2968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rtuguero (2)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51C7" w14:textId="0EBE2581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2D3F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EE59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RS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A8DF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G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3300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657D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2594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21C2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3.8122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F5E7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845F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XXXXXXXX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0841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73FC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8A9A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818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F9C1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49B6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162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BAD6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8.941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76E9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CA0513" w:rsidRPr="000E36D3" w14:paraId="22E30B0A" w14:textId="77777777" w:rsidTr="001E6AE2">
        <w:trPr>
          <w:trHeight w:val="2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2CF5797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ultratus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his study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7603578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named river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0EFE893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ismina (2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EBA4124" w14:textId="2FB181F5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2D3F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A61F7F0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S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B71A7C1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G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23D4A70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45D94C9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97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521C4A8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3.652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B820824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67F463D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XXXXXXXX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BB66110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EB6608E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5A2F4D6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57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7979A00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11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DFBA6F9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3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A418869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2.11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F1AD179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16§</w:t>
            </w:r>
          </w:p>
        </w:tc>
      </w:tr>
      <w:tr w:rsidR="00CA0513" w:rsidRPr="000E36D3" w14:paraId="31B0A91F" w14:textId="77777777" w:rsidTr="001E6AE2">
        <w:trPr>
          <w:trHeight w:val="20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50AD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ultratus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his study)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F914" w14:textId="428FFCC1" w:rsidR="000E36D3" w:rsidRPr="000E36D3" w:rsidRDefault="000E36D3" w:rsidP="004E1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="004E1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 Herediana 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5467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ismina (2)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A89E" w14:textId="47D36168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2D3F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8DE3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S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2B29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G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9ABC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0C25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242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A5DB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3.5562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A82A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126C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XXXXXXXX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97CC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296D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1CE7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617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AFC0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0675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49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88B3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2.411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1ED6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CA0513" w:rsidRPr="000E36D3" w14:paraId="6721A37D" w14:textId="77777777" w:rsidTr="001E6AE2">
        <w:trPr>
          <w:trHeight w:val="2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154D8A3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ultratus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his study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F07BEE8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named river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7338E04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xaola (2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FDC1116" w14:textId="134C9E9D" w:rsidR="000E36D3" w:rsidRPr="000E36D3" w:rsidRDefault="002D3F96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8884678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XS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F043C64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G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08D9727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2EC904D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620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868D1B6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857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841F0A2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4B9558F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XXXXXXXX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5143F92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4D777D0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91C541D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85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ED37F3B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2C4B1BB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17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EE32EB9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9.44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C84363E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CA0513" w:rsidRPr="000E36D3" w14:paraId="7371DDA7" w14:textId="77777777" w:rsidTr="001E6AE2">
        <w:trPr>
          <w:trHeight w:val="20"/>
        </w:trPr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9F0BE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ultratus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his study)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565F1" w14:textId="41B1C3EF" w:rsidR="000E36D3" w:rsidRPr="000E36D3" w:rsidRDefault="000E36D3" w:rsidP="004E1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="004E1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 Carbon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49BE0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xaola (2)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CCB98" w14:textId="7D6D999D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2D3F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B83B9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XS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933A3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G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ECF7A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A5E4D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623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087DD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855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90599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89008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XXXXXXXX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A4763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1A1EA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D7F12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0D97E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27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4654E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244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F3375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14.667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5F7D8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CA0513" w:rsidRPr="000E36D3" w14:paraId="24CA5EC1" w14:textId="77777777" w:rsidTr="001E6AE2">
        <w:trPr>
          <w:trHeight w:val="2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34BE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ans: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5E93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097E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E351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6B47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35E4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6762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6.95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08AD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81CF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9513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E08F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7B94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5.61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CE5C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60FB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53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7AE9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10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350F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07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2FF4" w14:textId="77777777" w:rsidR="000E36D3" w:rsidRPr="000E36D3" w:rsidRDefault="000E36D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.05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839F" w14:textId="3E608E48" w:rsidR="000E36D3" w:rsidRPr="000E36D3" w:rsidRDefault="003D36EA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6.476</w:t>
            </w:r>
          </w:p>
        </w:tc>
      </w:tr>
      <w:tr w:rsidR="00CA0513" w:rsidRPr="000E36D3" w14:paraId="3167A1C9" w14:textId="77777777" w:rsidTr="001E6AE2">
        <w:trPr>
          <w:trHeight w:val="2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CC7D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77A2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3960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F934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3E38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CDA1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4074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6700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4D92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9EAC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1502" w14:textId="77777777" w:rsidR="000E36D3" w:rsidRPr="000E36D3" w:rsidRDefault="000E36D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D679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DDC2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5AC7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7583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E7C0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7D53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CB6B" w14:textId="77777777" w:rsidR="000E36D3" w:rsidRPr="000E36D3" w:rsidRDefault="000E36D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A0513" w:rsidRPr="000E36D3" w14:paraId="531F413D" w14:textId="77777777" w:rsidTr="001E6AE2">
        <w:trPr>
          <w:trHeight w:val="2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B674A8" w14:textId="77777777" w:rsidR="00D07A99" w:rsidRPr="000E36D3" w:rsidRDefault="00D07A99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Alfaro huber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A64CAA" w14:textId="77777777" w:rsidR="00D07A99" w:rsidRPr="000E36D3" w:rsidRDefault="00D07A99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D7E483" w14:textId="77777777" w:rsidR="00D07A99" w:rsidRPr="000E36D3" w:rsidRDefault="00D07A99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662565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B5692E" w14:textId="77777777" w:rsidR="00D07A99" w:rsidRPr="000E36D3" w:rsidRDefault="00D07A99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911394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A8F6FF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18737F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13A754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071356" w14:textId="77777777" w:rsidR="00D07A99" w:rsidRPr="000E36D3" w:rsidRDefault="00D07A99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7DB191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11F405" w14:textId="396A4016" w:rsidR="00D07A99" w:rsidRPr="000E36D3" w:rsidRDefault="00D07A99" w:rsidP="00D07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CB56AF" w14:textId="1BFDA500" w:rsidR="00D07A99" w:rsidRPr="000E36D3" w:rsidRDefault="00D07A99" w:rsidP="00D07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C93C82" w14:textId="2BF78EF5" w:rsidR="00D07A99" w:rsidRPr="000E36D3" w:rsidRDefault="00D07A99" w:rsidP="00D07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232543" w14:textId="0E39B264" w:rsidR="00D07A99" w:rsidRPr="000E36D3" w:rsidRDefault="00D07A99" w:rsidP="00D07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59539C" w14:textId="24242BE7" w:rsidR="00D07A99" w:rsidRPr="000E36D3" w:rsidRDefault="00D07A99" w:rsidP="00D07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E93A19" w14:textId="2E98F4C6" w:rsidR="00D07A99" w:rsidRPr="000E36D3" w:rsidRDefault="00D07A99" w:rsidP="00D07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66B449" w14:textId="54772031" w:rsidR="00D07A99" w:rsidRPr="000E36D3" w:rsidRDefault="00D07A99" w:rsidP="00D07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</w:tr>
      <w:tr w:rsidR="00CA0513" w:rsidRPr="000E36D3" w14:paraId="38DF7092" w14:textId="77777777" w:rsidTr="001E6AE2">
        <w:trPr>
          <w:trHeight w:val="20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B080" w14:textId="77777777" w:rsidR="00D07A99" w:rsidRPr="000E36D3" w:rsidRDefault="00D07A99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uberi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this study)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1B8F" w14:textId="77777777" w:rsidR="00D07A99" w:rsidRPr="000E36D3" w:rsidRDefault="00D07A99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F692" w14:textId="18FE433B" w:rsidR="00D07A99" w:rsidRPr="000E36D3" w:rsidRDefault="00D07A99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i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s</w:t>
            </w:r>
            <w:proofErr w:type="spellEnd"/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0CAB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B67D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C65B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6EF2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043F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6659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9F8E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6.5802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ED0B" w14:textId="77777777" w:rsidR="00D07A99" w:rsidRPr="000E36D3" w:rsidRDefault="00D07A99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nduras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8C66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XXXXXXXX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F0E2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E10D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6620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8827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38A8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3B81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9FBA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</w:tr>
      <w:tr w:rsidR="00CA0513" w:rsidRPr="000E36D3" w14:paraId="22FFC615" w14:textId="77777777" w:rsidTr="001E6AE2">
        <w:trPr>
          <w:trHeight w:val="2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EEE6E3F" w14:textId="77777777" w:rsidR="00D07A99" w:rsidRPr="000E36D3" w:rsidRDefault="00D07A99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uberi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this study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C086597" w14:textId="77777777" w:rsidR="00D07A99" w:rsidRPr="000E36D3" w:rsidRDefault="00D07A99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92E31B0" w14:textId="777BE61E" w:rsidR="00D07A99" w:rsidRPr="000E36D3" w:rsidRDefault="00D07A99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angrejal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C3512FD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B265D0A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9CBF61E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0AD9A31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F01139A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653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759F7EE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6.060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1891809" w14:textId="77777777" w:rsidR="00D07A99" w:rsidRPr="000E36D3" w:rsidRDefault="00D07A99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ndura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36C026A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XXXXXXXX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1A55AC6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F983598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D4CF5FE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C85C8B9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3722492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CF1B3D4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F8CAE1A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</w:tr>
      <w:tr w:rsidR="00CA0513" w:rsidRPr="000E36D3" w14:paraId="1BFC21A8" w14:textId="77777777" w:rsidTr="001E6AE2">
        <w:trPr>
          <w:trHeight w:val="20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D4AB" w14:textId="77777777" w:rsidR="00D07A99" w:rsidRPr="000E36D3" w:rsidRDefault="00D07A99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uberi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this study)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7112" w14:textId="77777777" w:rsidR="00D07A99" w:rsidRPr="000E36D3" w:rsidRDefault="00D07A99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AE48" w14:textId="6A338905" w:rsidR="00D07A99" w:rsidRPr="000E36D3" w:rsidRDefault="00D07A99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tuca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EBD5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FE9A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4AF0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AFBB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6AE8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8475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152E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8.8749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69D1" w14:textId="77777777" w:rsidR="00D07A99" w:rsidRPr="000E36D3" w:rsidRDefault="00D07A99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nduras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442E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XXXXXXXX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569A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2D21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4D5D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C4B9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C22D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116F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CE68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</w:tr>
      <w:tr w:rsidR="00CA0513" w:rsidRPr="000E36D3" w14:paraId="0F3F74B2" w14:textId="77777777" w:rsidTr="001E6AE2">
        <w:trPr>
          <w:trHeight w:val="2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2A3F483" w14:textId="77777777" w:rsidR="00D07A99" w:rsidRPr="000E36D3" w:rsidRDefault="00D07A99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uberi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this study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6E80E32" w14:textId="77777777" w:rsidR="00D07A99" w:rsidRPr="000E36D3" w:rsidRDefault="00D07A99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F756E61" w14:textId="1DFA1012" w:rsidR="00D07A99" w:rsidRPr="000E36D3" w:rsidRDefault="00D07A99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tagua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7184D63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A5DBA1C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8B9BAC8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83F792E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6188A32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905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67A4148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9.161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B274BEF" w14:textId="77777777" w:rsidR="00D07A99" w:rsidRPr="000E36D3" w:rsidRDefault="00D07A99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ndura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D98F581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XXXXXXXX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00F1BFF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EB1E013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8EE1BF6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1B364CB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A2E6A9B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1BC9241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A439F34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</w:tr>
      <w:tr w:rsidR="00CA0513" w:rsidRPr="000E36D3" w14:paraId="5C9EEC74" w14:textId="77777777" w:rsidTr="001E6AE2">
        <w:trPr>
          <w:trHeight w:val="20"/>
        </w:trPr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C8C3C" w14:textId="77777777" w:rsidR="00D07A99" w:rsidRPr="000E36D3" w:rsidRDefault="00D07A99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uberi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this study)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C9CC9" w14:textId="38549E7E" w:rsidR="00D07A99" w:rsidRPr="000E36D3" w:rsidRDefault="003D36EA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named tributary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78D55" w14:textId="4149ACC9" w:rsidR="00D07A99" w:rsidRPr="000E36D3" w:rsidRDefault="003D36EA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named tributary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5C633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187F0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8F44E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12064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45DD1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997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FEB53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9.132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3A52C" w14:textId="77777777" w:rsidR="00D07A99" w:rsidRPr="000E36D3" w:rsidRDefault="00D07A99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nduras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4508B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XXXXXXXX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2A9E1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BFE39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4903F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E9BEC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0A12C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3F929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A947A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</w:tr>
      <w:tr w:rsidR="00CA0513" w:rsidRPr="000E36D3" w14:paraId="54A48AB4" w14:textId="77777777" w:rsidTr="001E6AE2">
        <w:trPr>
          <w:trHeight w:val="2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F9B4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46E2" w14:textId="77777777" w:rsidR="00D07A99" w:rsidRPr="000E36D3" w:rsidRDefault="00D07A99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136E" w14:textId="77777777" w:rsidR="00D07A99" w:rsidRPr="000E36D3" w:rsidRDefault="00D07A99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602B" w14:textId="77777777" w:rsidR="00D07A99" w:rsidRPr="000E36D3" w:rsidRDefault="00D07A99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192D" w14:textId="77777777" w:rsidR="00D07A99" w:rsidRPr="000E36D3" w:rsidRDefault="00D07A99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BF17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DD34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D381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DDDF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7DF7" w14:textId="77777777" w:rsidR="00D07A99" w:rsidRPr="000E36D3" w:rsidRDefault="00D07A99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514A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2E37" w14:textId="77777777" w:rsidR="00D07A99" w:rsidRPr="000E36D3" w:rsidRDefault="00D07A99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E5DE" w14:textId="77777777" w:rsidR="00D07A99" w:rsidRPr="000E36D3" w:rsidRDefault="00D07A99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7972" w14:textId="77777777" w:rsidR="00D07A99" w:rsidRPr="000E36D3" w:rsidRDefault="00D07A99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F7BC" w14:textId="77777777" w:rsidR="00D07A99" w:rsidRPr="000E36D3" w:rsidRDefault="00D07A99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C1AA" w14:textId="77777777" w:rsidR="00D07A99" w:rsidRPr="000E36D3" w:rsidRDefault="00D07A99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4C7C" w14:textId="77777777" w:rsidR="00D07A99" w:rsidRPr="000E36D3" w:rsidRDefault="00D07A99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ED96" w14:textId="77777777" w:rsidR="00D07A99" w:rsidRPr="000E36D3" w:rsidRDefault="00D07A99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A0513" w:rsidRPr="000E36D3" w14:paraId="5FD4C187" w14:textId="77777777" w:rsidTr="001E6AE2">
        <w:trPr>
          <w:trHeight w:val="2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F4EE" w14:textId="77777777" w:rsidR="00D07A99" w:rsidRPr="000E36D3" w:rsidRDefault="00D07A99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2A9F" w14:textId="77777777" w:rsidR="00D07A99" w:rsidRPr="000E36D3" w:rsidRDefault="00D07A99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FFA4" w14:textId="77777777" w:rsidR="00D07A99" w:rsidRPr="000E36D3" w:rsidRDefault="00D07A99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DCF1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E364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4500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EA64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CC8E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2F57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E894" w14:textId="77777777" w:rsidR="00D07A99" w:rsidRPr="000E36D3" w:rsidRDefault="00D07A99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7D02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B0B0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062F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2666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CB0F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B42D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EA65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DDD4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A0513" w:rsidRPr="000E36D3" w14:paraId="42BF428A" w14:textId="77777777" w:rsidTr="001E6AE2">
        <w:trPr>
          <w:trHeight w:val="2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3D414" w14:textId="4CC08460" w:rsidR="00D07A99" w:rsidRPr="000E36D3" w:rsidRDefault="00D07A99" w:rsidP="00490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BB82A" w14:textId="77777777" w:rsidR="00D07A99" w:rsidRPr="000E36D3" w:rsidRDefault="00D07A99" w:rsidP="00490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5063D" w14:textId="77777777" w:rsidR="00D07A99" w:rsidRPr="000E36D3" w:rsidRDefault="00D07A99" w:rsidP="00490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D29FA" w14:textId="77777777" w:rsidR="00D07A99" w:rsidRPr="000E36D3" w:rsidRDefault="00D07A99" w:rsidP="004903E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03129" w14:textId="77777777" w:rsidR="00D07A99" w:rsidRPr="000E36D3" w:rsidRDefault="00D07A99" w:rsidP="00490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AEDD4" w14:textId="77777777" w:rsidR="00D07A99" w:rsidRPr="000E36D3" w:rsidRDefault="00D07A99" w:rsidP="00490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2A221" w14:textId="7CBBD3FD" w:rsidR="00D07A99" w:rsidRPr="000E36D3" w:rsidRDefault="00D07A99" w:rsidP="00490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283BC" w14:textId="77777777" w:rsidR="00D07A99" w:rsidRPr="000E36D3" w:rsidRDefault="00D07A99" w:rsidP="00490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4A288" w14:textId="77777777" w:rsidR="00D07A99" w:rsidRPr="000E36D3" w:rsidRDefault="00D07A99" w:rsidP="00490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C1014" w14:textId="77777777" w:rsidR="00D07A99" w:rsidRPr="000E36D3" w:rsidRDefault="00D07A99" w:rsidP="00490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18C7B" w14:textId="77777777" w:rsidR="00D07A99" w:rsidRPr="000E36D3" w:rsidRDefault="00D07A99" w:rsidP="00490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733E1" w14:textId="2AB1A962" w:rsidR="00D07A99" w:rsidRPr="000E36D3" w:rsidRDefault="00D07A99" w:rsidP="004903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E3FD7" w14:textId="3616FB40" w:rsidR="00D07A99" w:rsidRPr="000E36D3" w:rsidRDefault="00D07A99" w:rsidP="004903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3F3BE" w14:textId="08FEE800" w:rsidR="00D07A99" w:rsidRPr="000E36D3" w:rsidRDefault="00D07A99" w:rsidP="004903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ABBA7" w14:textId="2765D73C" w:rsidR="00D07A99" w:rsidRPr="000E36D3" w:rsidRDefault="00D07A99" w:rsidP="004903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DEAA2" w14:textId="1047A3DC" w:rsidR="00D07A99" w:rsidRPr="000E36D3" w:rsidRDefault="00D07A99" w:rsidP="004903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F1115" w14:textId="4C9F247D" w:rsidR="00D07A99" w:rsidRPr="000E36D3" w:rsidRDefault="00D07A99" w:rsidP="004903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F305D" w14:textId="3E689168" w:rsidR="00D07A99" w:rsidRPr="000E36D3" w:rsidRDefault="00D07A99" w:rsidP="004903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CA0513" w:rsidRPr="000E36D3" w14:paraId="2249EF88" w14:textId="77777777" w:rsidTr="00197EA3">
        <w:trPr>
          <w:trHeight w:val="2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114063" w14:textId="77777777" w:rsidR="00D07A99" w:rsidRPr="000E36D3" w:rsidRDefault="00D07A99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oecilia gill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DFB3CA" w14:textId="77777777" w:rsidR="00D07A99" w:rsidRPr="000E36D3" w:rsidRDefault="00D07A99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010B1A" w14:textId="77777777" w:rsidR="00D07A99" w:rsidRPr="000E36D3" w:rsidRDefault="00D07A99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13A6D4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F410AC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30617C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18CB6F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4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411EB1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433D12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8AD466" w14:textId="77777777" w:rsidR="00D07A99" w:rsidRPr="000E36D3" w:rsidRDefault="00D07A99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032671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42E6B1A4" w14:textId="766D5AA3" w:rsidR="00D07A99" w:rsidRPr="000E36D3" w:rsidRDefault="00D07A99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2739AC55" w14:textId="5FB679D9" w:rsidR="00D07A99" w:rsidRPr="000E36D3" w:rsidRDefault="00D07A99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6A9504DB" w14:textId="2C51F87C" w:rsidR="00D07A99" w:rsidRPr="000E36D3" w:rsidRDefault="00D07A99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71E82670" w14:textId="32F9983C" w:rsidR="00D07A99" w:rsidRPr="000E36D3" w:rsidRDefault="00D07A99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72179191" w14:textId="62F02CF5" w:rsidR="00D07A99" w:rsidRPr="000E36D3" w:rsidRDefault="00D07A99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0D3863AF" w14:textId="77B12BF4" w:rsidR="00D07A99" w:rsidRPr="000E36D3" w:rsidRDefault="00D07A99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4754FBBA" w14:textId="19915687" w:rsidR="00D07A99" w:rsidRPr="000E36D3" w:rsidRDefault="00D07A99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A0513" w:rsidRPr="000E36D3" w14:paraId="2BB460D2" w14:textId="77777777" w:rsidTr="001E6AE2">
        <w:trPr>
          <w:trHeight w:val="20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E989" w14:textId="1281D586" w:rsidR="00CA0513" w:rsidRPr="000E36D3" w:rsidRDefault="000A17D9" w:rsidP="009F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</w:t>
            </w:r>
            <w:r w:rsidR="00CA0513"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gramStart"/>
            <w:r w:rsidR="00CA0513"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illii</w:t>
            </w:r>
            <w:proofErr w:type="gramEnd"/>
            <w:r w:rsidR="00CA0513"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CA05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</w:t>
            </w:r>
            <w:r w:rsidR="009F24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A05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D7EE" w14:textId="00ED0737" w:rsidR="00CA0513" w:rsidRPr="000E36D3" w:rsidRDefault="00CA0513" w:rsidP="004E1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="004E1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 Sapoa (Sapoa)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90E9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 Juan (1)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3779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0E79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725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18EA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WG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A47F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6DA8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0444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B7D9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5.6159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D660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49F2D9" w14:textId="00F97584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3DBC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1309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33E2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768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495C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113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033F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20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63E6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1.928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585A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CA0513" w:rsidRPr="000E36D3" w14:paraId="488BB9E3" w14:textId="77777777" w:rsidTr="001E6AE2">
        <w:trPr>
          <w:trHeight w:val="2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1F30FE3" w14:textId="404D0059" w:rsidR="00CA0513" w:rsidRPr="000E36D3" w:rsidRDefault="00CA0513" w:rsidP="009F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illii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</w:t>
            </w:r>
            <w:r w:rsidR="009F24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4B548C4" w14:textId="7C3603A9" w:rsidR="00CA0513" w:rsidRPr="000E36D3" w:rsidRDefault="00CA0513" w:rsidP="004E1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="004E1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 Sabalo (Sabalo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9B53DC0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 Juan (1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90ED195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88B0B02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72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9322950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WG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467B6E1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9DFC742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042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8EBE993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5.489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D6C6186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21E64991" w14:textId="7D1DF203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AA10B22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F34C775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6D49E83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5D1B43F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8FCB89F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243563F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C50885A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CA0513" w:rsidRPr="000E36D3" w14:paraId="30946BDE" w14:textId="77777777" w:rsidTr="001E6AE2">
        <w:trPr>
          <w:trHeight w:val="20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2776" w14:textId="2A712D93" w:rsidR="00CA0513" w:rsidRPr="000E36D3" w:rsidRDefault="00CA0513" w:rsidP="009F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illii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</w:t>
            </w:r>
            <w:r w:rsidR="009F24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A639" w14:textId="4ABDDFEA" w:rsidR="00CA0513" w:rsidRPr="000E36D3" w:rsidRDefault="00CA0513" w:rsidP="004E1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="004E1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 Venado (Frio)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8FB5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 Juan (1)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D2AA" w14:textId="70AB1F28" w:rsidR="00CA0513" w:rsidRPr="000E36D3" w:rsidRDefault="002D3F96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C1A3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719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6A0D" w14:textId="7B6A868C" w:rsidR="00CA0513" w:rsidRPr="000E36D3" w:rsidRDefault="00990457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POG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3469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891E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6448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302B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4.8222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CD84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C83060" w14:textId="00DA4B9D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8A2C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95C5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93F7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450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25B4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151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1BFE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8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C28E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2.110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8EEA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CA0513" w:rsidRPr="000E36D3" w14:paraId="15BFA55D" w14:textId="77777777" w:rsidTr="001E6AE2">
        <w:trPr>
          <w:trHeight w:val="2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8FAFAB7" w14:textId="158B4D3D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illii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9F24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3]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F711ADE" w14:textId="5805389D" w:rsidR="00CA0513" w:rsidRPr="000E36D3" w:rsidRDefault="00CA0513" w:rsidP="004E1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="004E1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 Sabalito (San Carlos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1208F11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 Juan (1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91D3F8A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21B6C18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60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10EC230" w14:textId="54A1937F" w:rsidR="00CA0513" w:rsidRPr="000E36D3" w:rsidRDefault="00990457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G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E3C93BD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4FC8D82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548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7CD7184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4.980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F88C51E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3CFF0CE1" w14:textId="5193820D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F9DECAE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88D99FE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B596364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60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F46BD0E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17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7CFB81A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6D67438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48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C3559B8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990457" w:rsidRPr="000E36D3" w14:paraId="12318B44" w14:textId="77777777" w:rsidTr="00990457">
        <w:trPr>
          <w:trHeight w:val="20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9921" w14:textId="63E39E25" w:rsidR="00990457" w:rsidRPr="000E36D3" w:rsidRDefault="00990457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illii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3]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779C" w14:textId="1BF3BC9A" w:rsidR="00990457" w:rsidRPr="000E36D3" w:rsidRDefault="00990457" w:rsidP="004E1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 Chiquito (San Carlos)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4F73" w14:textId="77777777" w:rsidR="00990457" w:rsidRPr="000E36D3" w:rsidRDefault="00990457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 Juan (1)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B5F6" w14:textId="77777777" w:rsidR="00990457" w:rsidRPr="000E36D3" w:rsidRDefault="00990457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6745" w14:textId="77777777" w:rsidR="00990457" w:rsidRPr="000E36D3" w:rsidRDefault="00990457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612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7EB827" w14:textId="3EE8EB1F" w:rsidR="00990457" w:rsidRPr="000E36D3" w:rsidRDefault="00990457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5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G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9432" w14:textId="77777777" w:rsidR="00990457" w:rsidRPr="000E36D3" w:rsidRDefault="00990457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2EE3" w14:textId="77777777" w:rsidR="00990457" w:rsidRPr="000E36D3" w:rsidRDefault="00990457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4377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8372" w14:textId="77777777" w:rsidR="00990457" w:rsidRPr="000E36D3" w:rsidRDefault="00990457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4.8682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831B" w14:textId="77777777" w:rsidR="00990457" w:rsidRPr="000E36D3" w:rsidRDefault="00990457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A582B7" w14:textId="22F11986" w:rsidR="00990457" w:rsidRPr="000E36D3" w:rsidRDefault="00990457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937F" w14:textId="77777777" w:rsidR="00990457" w:rsidRPr="000E36D3" w:rsidRDefault="00990457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7A5A" w14:textId="77777777" w:rsidR="00990457" w:rsidRPr="000E36D3" w:rsidRDefault="00990457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BB6B" w14:textId="77777777" w:rsidR="00990457" w:rsidRPr="000E36D3" w:rsidRDefault="00990457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900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C0DA" w14:textId="77777777" w:rsidR="00990457" w:rsidRPr="000E36D3" w:rsidRDefault="00990457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161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41E4" w14:textId="77777777" w:rsidR="00990457" w:rsidRPr="000E36D3" w:rsidRDefault="00990457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109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815F" w14:textId="77777777" w:rsidR="00990457" w:rsidRPr="000E36D3" w:rsidRDefault="00990457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10.560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0689" w14:textId="77777777" w:rsidR="00990457" w:rsidRPr="000E36D3" w:rsidRDefault="00990457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990457" w:rsidRPr="000E36D3" w14:paraId="475F9AC4" w14:textId="77777777" w:rsidTr="00990457">
        <w:trPr>
          <w:trHeight w:val="2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1B86CD9" w14:textId="0AF2AEDC" w:rsidR="00990457" w:rsidRPr="000E36D3" w:rsidRDefault="00990457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illii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3]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B347CB3" w14:textId="77777777" w:rsidR="00990457" w:rsidRPr="000E36D3" w:rsidRDefault="00990457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ke Arenal (San Carlos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7A0BDE3" w14:textId="77777777" w:rsidR="00990457" w:rsidRPr="000E36D3" w:rsidRDefault="00990457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 Juan (1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CA185CE" w14:textId="77777777" w:rsidR="00990457" w:rsidRPr="000E36D3" w:rsidRDefault="00990457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B970F98" w14:textId="77777777" w:rsidR="00990457" w:rsidRPr="000E36D3" w:rsidRDefault="00990457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60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1D3E194E" w14:textId="38ED39E2" w:rsidR="00990457" w:rsidRPr="000E36D3" w:rsidRDefault="00990457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5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G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25D8C24" w14:textId="77777777" w:rsidR="00990457" w:rsidRPr="000E36D3" w:rsidRDefault="00990457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9D633DF" w14:textId="77777777" w:rsidR="00990457" w:rsidRPr="000E36D3" w:rsidRDefault="00990457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472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990AFF9" w14:textId="77777777" w:rsidR="00990457" w:rsidRPr="000E36D3" w:rsidRDefault="00990457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4.769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EBBEBFA" w14:textId="77777777" w:rsidR="00990457" w:rsidRPr="000E36D3" w:rsidRDefault="00990457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4A58ADDC" w14:textId="166CDEBB" w:rsidR="00990457" w:rsidRPr="000E36D3" w:rsidRDefault="00990457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712BB2C" w14:textId="77777777" w:rsidR="00990457" w:rsidRPr="000E36D3" w:rsidRDefault="00990457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4A35031" w14:textId="77777777" w:rsidR="00990457" w:rsidRPr="000E36D3" w:rsidRDefault="00990457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8482D08" w14:textId="77777777" w:rsidR="00990457" w:rsidRPr="000E36D3" w:rsidRDefault="00990457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3F485D2" w14:textId="77777777" w:rsidR="00990457" w:rsidRPr="000E36D3" w:rsidRDefault="00990457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50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6BE6AC8" w14:textId="77777777" w:rsidR="00990457" w:rsidRPr="000E36D3" w:rsidRDefault="00990457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10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2135BE9" w14:textId="77777777" w:rsidR="00990457" w:rsidRPr="000E36D3" w:rsidRDefault="00990457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12.00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BB9F102" w14:textId="77777777" w:rsidR="00990457" w:rsidRPr="000E36D3" w:rsidRDefault="00990457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990457" w:rsidRPr="000E36D3" w14:paraId="78B74BFD" w14:textId="77777777" w:rsidTr="00990457">
        <w:trPr>
          <w:trHeight w:val="20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1E28" w14:textId="59C1F8F2" w:rsidR="00990457" w:rsidRPr="000E36D3" w:rsidRDefault="00990457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illii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3]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ACEA" w14:textId="7069158A" w:rsidR="00990457" w:rsidRPr="000E36D3" w:rsidRDefault="00990457" w:rsidP="004E1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 La Palma (San Carlos)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5252" w14:textId="77777777" w:rsidR="00990457" w:rsidRPr="000E36D3" w:rsidRDefault="00990457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 Juan (1)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C7F1" w14:textId="77777777" w:rsidR="00990457" w:rsidRPr="000E36D3" w:rsidRDefault="00990457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2C35" w14:textId="77777777" w:rsidR="00990457" w:rsidRPr="000E36D3" w:rsidRDefault="00990457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602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91EE48" w14:textId="4867B72D" w:rsidR="00990457" w:rsidRPr="000E36D3" w:rsidRDefault="00990457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5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G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11E7" w14:textId="77777777" w:rsidR="00990457" w:rsidRPr="000E36D3" w:rsidRDefault="00990457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AB47" w14:textId="77777777" w:rsidR="00990457" w:rsidRPr="000E36D3" w:rsidRDefault="00990457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4988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8CE7" w14:textId="77777777" w:rsidR="00990457" w:rsidRPr="000E36D3" w:rsidRDefault="00990457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4.6890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1FAF" w14:textId="77777777" w:rsidR="00990457" w:rsidRPr="000E36D3" w:rsidRDefault="00990457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034509" w14:textId="69A9767C" w:rsidR="00990457" w:rsidRPr="000E36D3" w:rsidRDefault="00990457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1030" w14:textId="77777777" w:rsidR="00990457" w:rsidRPr="000E36D3" w:rsidRDefault="00990457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B178" w14:textId="77777777" w:rsidR="00990457" w:rsidRPr="000E36D3" w:rsidRDefault="00990457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0CA1" w14:textId="77777777" w:rsidR="00990457" w:rsidRPr="000E36D3" w:rsidRDefault="00990457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53A1" w14:textId="77777777" w:rsidR="00990457" w:rsidRPr="000E36D3" w:rsidRDefault="00990457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2AD9" w14:textId="77777777" w:rsidR="00990457" w:rsidRPr="000E36D3" w:rsidRDefault="00990457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74C3" w14:textId="77777777" w:rsidR="00990457" w:rsidRPr="000E36D3" w:rsidRDefault="00990457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43F0" w14:textId="77777777" w:rsidR="00990457" w:rsidRPr="000E36D3" w:rsidRDefault="00990457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990457" w:rsidRPr="000E36D3" w14:paraId="42236C4B" w14:textId="77777777" w:rsidTr="00990457">
        <w:trPr>
          <w:trHeight w:val="2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AEB2837" w14:textId="7E1FE2D9" w:rsidR="00990457" w:rsidRPr="000E36D3" w:rsidRDefault="00990457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illii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3]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A7290D6" w14:textId="76A57993" w:rsidR="00990457" w:rsidRPr="000E36D3" w:rsidRDefault="00990457" w:rsidP="004E1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 Infernito (San Carlos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82B26D4" w14:textId="77777777" w:rsidR="00990457" w:rsidRPr="000E36D3" w:rsidRDefault="00990457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 Juan (1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A7D589F" w14:textId="6FD73CF0" w:rsidR="00990457" w:rsidRPr="000E36D3" w:rsidRDefault="00990457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2D3F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5BDC225" w14:textId="77777777" w:rsidR="00990457" w:rsidRPr="000E36D3" w:rsidRDefault="00990457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71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3BCE0558" w14:textId="5040139B" w:rsidR="00990457" w:rsidRPr="000E36D3" w:rsidRDefault="00990457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5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G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9AFDD21" w14:textId="77777777" w:rsidR="00990457" w:rsidRPr="000E36D3" w:rsidRDefault="00990457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AC324DD" w14:textId="77777777" w:rsidR="00990457" w:rsidRPr="000E36D3" w:rsidRDefault="00990457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61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B69FF03" w14:textId="77777777" w:rsidR="00990457" w:rsidRPr="000E36D3" w:rsidRDefault="00990457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4.484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C68EFEE" w14:textId="77777777" w:rsidR="00990457" w:rsidRPr="000E36D3" w:rsidRDefault="00990457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20C94F23" w14:textId="253368FC" w:rsidR="00990457" w:rsidRPr="000E36D3" w:rsidRDefault="00990457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5EDA4BD" w14:textId="77777777" w:rsidR="00990457" w:rsidRPr="000E36D3" w:rsidRDefault="00990457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8D5DB3F" w14:textId="77777777" w:rsidR="00990457" w:rsidRPr="000E36D3" w:rsidRDefault="00990457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F48F200" w14:textId="77777777" w:rsidR="00990457" w:rsidRPr="000E36D3" w:rsidRDefault="00990457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25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C78DC57" w14:textId="77777777" w:rsidR="00990457" w:rsidRPr="000E36D3" w:rsidRDefault="00990457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18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3A9D6A4" w14:textId="77777777" w:rsidR="00990457" w:rsidRPr="000E36D3" w:rsidRDefault="00990457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59C0DAC" w14:textId="77777777" w:rsidR="00990457" w:rsidRPr="000E36D3" w:rsidRDefault="00990457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1.15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EC54CE3" w14:textId="77777777" w:rsidR="00990457" w:rsidRPr="000E36D3" w:rsidRDefault="00990457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CA0513" w:rsidRPr="000E36D3" w14:paraId="5A70F38A" w14:textId="77777777" w:rsidTr="001E6AE2">
        <w:trPr>
          <w:trHeight w:val="20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4C31" w14:textId="69FBC7C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illii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9F24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3]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D090" w14:textId="41E3C6BF" w:rsidR="00CA0513" w:rsidRPr="000E36D3" w:rsidRDefault="00CA0513" w:rsidP="004E1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="004E1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 Chimurria (Pocosol)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F934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 Juan (1)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3860" w14:textId="2F49A352" w:rsidR="00CA0513" w:rsidRPr="000E36D3" w:rsidRDefault="002D3F96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97B6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716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FCFB" w14:textId="382077ED" w:rsidR="00CA0513" w:rsidRPr="000E36D3" w:rsidRDefault="00990457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POG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F730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A34A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7274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FFDC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4.5582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7AAE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6D444C" w14:textId="404F61A4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DE58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9B6D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8D0C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464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E723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200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2B91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13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2B47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2.314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EED9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990457" w:rsidRPr="000E36D3" w14:paraId="1050B3E2" w14:textId="77777777" w:rsidTr="00990457">
        <w:trPr>
          <w:trHeight w:val="2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A3BE6F3" w14:textId="66380586" w:rsidR="00990457" w:rsidRPr="000E36D3" w:rsidRDefault="00990457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illii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3]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717CEBF" w14:textId="3D32AF7F" w:rsidR="00990457" w:rsidRPr="000E36D3" w:rsidRDefault="00990457" w:rsidP="004E1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 Sarapiquí (Chirripó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7634064" w14:textId="77777777" w:rsidR="00990457" w:rsidRPr="000E36D3" w:rsidRDefault="00990457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 Juan (1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5AA0F5A" w14:textId="370B5C6D" w:rsidR="00990457" w:rsidRPr="004903E7" w:rsidRDefault="00990457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03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2D3F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81BAD10" w14:textId="77777777" w:rsidR="00990457" w:rsidRPr="000E36D3" w:rsidRDefault="00990457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71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18CB0F97" w14:textId="27086B52" w:rsidR="00990457" w:rsidRPr="000E36D3" w:rsidRDefault="00990457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12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G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121BFFD" w14:textId="77777777" w:rsidR="00990457" w:rsidRPr="000E36D3" w:rsidRDefault="00990457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6CF2639" w14:textId="77777777" w:rsidR="00990457" w:rsidRPr="000E36D3" w:rsidRDefault="00990457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524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3FA4655" w14:textId="77777777" w:rsidR="00990457" w:rsidRPr="000E36D3" w:rsidRDefault="00990457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4.031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368D465" w14:textId="77777777" w:rsidR="00990457" w:rsidRPr="000E36D3" w:rsidRDefault="00990457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67A8CBEE" w14:textId="40619F1A" w:rsidR="00990457" w:rsidRPr="000E36D3" w:rsidRDefault="00990457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1A44DDD" w14:textId="77777777" w:rsidR="00990457" w:rsidRPr="000E36D3" w:rsidRDefault="00990457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74C0069" w14:textId="77777777" w:rsidR="00990457" w:rsidRPr="000E36D3" w:rsidRDefault="00990457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9B88FEB" w14:textId="77777777" w:rsidR="00990457" w:rsidRPr="000E36D3" w:rsidRDefault="00990457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87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875E0B2" w14:textId="77777777" w:rsidR="00990457" w:rsidRPr="000E36D3" w:rsidRDefault="00990457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D39DA97" w14:textId="77777777" w:rsidR="00990457" w:rsidRPr="000E36D3" w:rsidRDefault="00990457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6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F83A919" w14:textId="77777777" w:rsidR="00990457" w:rsidRPr="000E36D3" w:rsidRDefault="00990457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6.76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8FB008B" w14:textId="77777777" w:rsidR="00990457" w:rsidRPr="000E36D3" w:rsidRDefault="00990457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990457" w:rsidRPr="000E36D3" w14:paraId="685975D5" w14:textId="77777777" w:rsidTr="00990457">
        <w:trPr>
          <w:trHeight w:val="20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A159" w14:textId="338252B2" w:rsidR="00990457" w:rsidRPr="000E36D3" w:rsidRDefault="00990457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illii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3]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884E" w14:textId="3A50CAD0" w:rsidR="00990457" w:rsidRPr="000E36D3" w:rsidRDefault="00990457" w:rsidP="004E1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 Isla Grande (Chirripó)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0249" w14:textId="77777777" w:rsidR="00990457" w:rsidRPr="000E36D3" w:rsidRDefault="00990457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 Juan (1)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8959537" w14:textId="49E5A10E" w:rsidR="00990457" w:rsidRPr="004903E7" w:rsidRDefault="00990457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03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2D3F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51FE" w14:textId="77777777" w:rsidR="00990457" w:rsidRPr="000E36D3" w:rsidRDefault="00990457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636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787682" w14:textId="5E16E30D" w:rsidR="00990457" w:rsidRPr="000E36D3" w:rsidRDefault="00990457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12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G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2F2C" w14:textId="77777777" w:rsidR="00990457" w:rsidRPr="000E36D3" w:rsidRDefault="00990457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6B93" w14:textId="77777777" w:rsidR="00990457" w:rsidRPr="000E36D3" w:rsidRDefault="00990457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3930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AFE7" w14:textId="77777777" w:rsidR="00990457" w:rsidRPr="000E36D3" w:rsidRDefault="00990457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3.9682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3864" w14:textId="77777777" w:rsidR="00990457" w:rsidRPr="000E36D3" w:rsidRDefault="00990457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151764" w14:textId="7C219011" w:rsidR="00990457" w:rsidRPr="000E36D3" w:rsidRDefault="00990457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209B" w14:textId="77777777" w:rsidR="00990457" w:rsidRPr="000E36D3" w:rsidRDefault="00990457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CCE0" w14:textId="77777777" w:rsidR="00990457" w:rsidRPr="000E36D3" w:rsidRDefault="00990457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7CE1" w14:textId="77777777" w:rsidR="00990457" w:rsidRPr="000E36D3" w:rsidRDefault="00990457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6C81" w14:textId="77777777" w:rsidR="00990457" w:rsidRPr="000E36D3" w:rsidRDefault="00990457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3D26" w14:textId="77777777" w:rsidR="00990457" w:rsidRPr="000E36D3" w:rsidRDefault="00990457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9BB1" w14:textId="77777777" w:rsidR="00990457" w:rsidRPr="000E36D3" w:rsidRDefault="00990457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BAAD" w14:textId="77777777" w:rsidR="00990457" w:rsidRPr="000E36D3" w:rsidRDefault="00990457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90457" w:rsidRPr="000E36D3" w14:paraId="32805D72" w14:textId="77777777" w:rsidTr="00990457">
        <w:trPr>
          <w:trHeight w:val="2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B0A574D" w14:textId="29175AC0" w:rsidR="00990457" w:rsidRPr="000E36D3" w:rsidRDefault="00990457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illii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3]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6C40687" w14:textId="250FE71F" w:rsidR="00990457" w:rsidRPr="000E36D3" w:rsidRDefault="00990457" w:rsidP="004E1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 Tortuguero (Tortuguero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93B55EB" w14:textId="77777777" w:rsidR="00990457" w:rsidRPr="000E36D3" w:rsidRDefault="00990457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rtuguero (2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45BC8ED" w14:textId="09607FAA" w:rsidR="00990457" w:rsidRPr="000E36D3" w:rsidRDefault="00990457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2D3F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037FA8D" w14:textId="77777777" w:rsidR="00990457" w:rsidRPr="000E36D3" w:rsidRDefault="00990457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71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4E93AD84" w14:textId="445C9CDB" w:rsidR="00990457" w:rsidRPr="000E36D3" w:rsidRDefault="00990457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12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G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27486EF" w14:textId="77777777" w:rsidR="00990457" w:rsidRPr="000E36D3" w:rsidRDefault="00990457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B693A78" w14:textId="77777777" w:rsidR="00990457" w:rsidRPr="000E36D3" w:rsidRDefault="00990457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259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EF4D78D" w14:textId="77777777" w:rsidR="00990457" w:rsidRPr="000E36D3" w:rsidRDefault="00990457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3.812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1FDFA6B" w14:textId="77777777" w:rsidR="00990457" w:rsidRPr="000E36D3" w:rsidRDefault="00990457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077C8536" w14:textId="2EA0E466" w:rsidR="00990457" w:rsidRPr="000E36D3" w:rsidRDefault="00990457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F0F0DC9" w14:textId="77777777" w:rsidR="00990457" w:rsidRPr="000E36D3" w:rsidRDefault="00990457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F90A617" w14:textId="77777777" w:rsidR="00990457" w:rsidRPr="000E36D3" w:rsidRDefault="00990457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B406EE3" w14:textId="77777777" w:rsidR="00990457" w:rsidRPr="000E36D3" w:rsidRDefault="00990457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70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1EACC96" w14:textId="77777777" w:rsidR="00990457" w:rsidRPr="000E36D3" w:rsidRDefault="00990457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8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7B77355" w14:textId="77777777" w:rsidR="00990457" w:rsidRPr="000E36D3" w:rsidRDefault="00990457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3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3D03960" w14:textId="77777777" w:rsidR="00990457" w:rsidRPr="000E36D3" w:rsidRDefault="00990457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5.53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6360C3E" w14:textId="77777777" w:rsidR="00990457" w:rsidRPr="000E36D3" w:rsidRDefault="00990457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CA0513" w:rsidRPr="000E36D3" w14:paraId="13018F50" w14:textId="77777777" w:rsidTr="001E6AE2">
        <w:trPr>
          <w:trHeight w:val="20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BDBA" w14:textId="4845DD58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illii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9F24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3]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3DD8" w14:textId="11EDC324" w:rsidR="00CA0513" w:rsidRPr="000E36D3" w:rsidRDefault="003D36EA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named tributary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66ED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ismina (2)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8722" w14:textId="560E4D9C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2D3F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18EB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710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A2B3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G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70C4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CA7A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977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516F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3.5687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E21E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AA8E16" w14:textId="6D66D938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BF20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265C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7B74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D76C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329C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657D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2595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CA0513" w:rsidRPr="000E36D3" w14:paraId="0995EBE3" w14:textId="77777777" w:rsidTr="001E6AE2">
        <w:trPr>
          <w:trHeight w:val="2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DE39CCC" w14:textId="08E9187E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illii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9F24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3]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0030271" w14:textId="36143E3C" w:rsidR="00CA0513" w:rsidRPr="000E36D3" w:rsidRDefault="00CA0513" w:rsidP="004E1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="004E1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 Heredia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E819C10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ismina (2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D4D0B0B" w14:textId="7DC443FE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2D3F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FADA14E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70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311EE01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G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1E44679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D706CF2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24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D104359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3.556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3F49973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09AFD52E" w14:textId="1DA83414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991F7B0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FD7FAB2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BB95DC0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80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14E557B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16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5323B82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21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321AC50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25.92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DDC5AD7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CA0513" w:rsidRPr="000E36D3" w14:paraId="4B9CD74C" w14:textId="77777777" w:rsidTr="001E6AE2">
        <w:trPr>
          <w:trHeight w:val="20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07A7" w14:textId="2412FA4B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illii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9F24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3]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879A" w14:textId="58A093C9" w:rsidR="00CA0513" w:rsidRPr="000E36D3" w:rsidRDefault="00CA0513" w:rsidP="004E1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="004E1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 Reventazon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1B67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ismina (2)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0D05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410D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701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4719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G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4679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793A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723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AE23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3.6332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6F85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0F366D" w14:textId="58E2AB1F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F021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F7A1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CCEE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400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A073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237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3B63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63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161D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8.640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2583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CA0513" w:rsidRPr="000E36D3" w14:paraId="57749E56" w14:textId="77777777" w:rsidTr="001E6AE2">
        <w:trPr>
          <w:trHeight w:val="2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AFC6E1A" w14:textId="5FB319AF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illii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9F24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3]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118C014" w14:textId="29769522" w:rsidR="00CA0513" w:rsidRPr="000E36D3" w:rsidRDefault="00CA0513" w:rsidP="004E1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="004E1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 Toro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D8D7091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ina (2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6245872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B61EB39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70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689D36E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G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0810831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1240291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016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D832215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3.210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ABF5C51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3A455D5A" w14:textId="0ACBA586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21B1BF1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50BA2A6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A6B99B1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67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CF3D78B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12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1A0CAD6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10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0923754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17.74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4616535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CA0513" w:rsidRPr="000E36D3" w14:paraId="78D65B6F" w14:textId="77777777" w:rsidTr="001E6AE2">
        <w:trPr>
          <w:trHeight w:val="20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1B4A" w14:textId="49D534F0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illii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9F24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3]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BBC0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named lagoon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94BB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ina (2)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BDED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E778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707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AD2E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G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753B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4920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926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31A8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9723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DC7D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FD74D0" w14:textId="4199B050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1B64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9E47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C030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464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ECB3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200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3ADC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4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EDBA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771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D04F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CA0513" w:rsidRPr="000E36D3" w14:paraId="7AD0750B" w14:textId="77777777" w:rsidTr="001E6AE2">
        <w:trPr>
          <w:trHeight w:val="2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27EB187" w14:textId="667720C4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illii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9F24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3]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16D59CA" w14:textId="5A544D83" w:rsidR="00CA0513" w:rsidRPr="000E36D3" w:rsidRDefault="00CA0513" w:rsidP="004E1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="004E1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 Carbon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B1A7ABE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xaola (2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1E39522" w14:textId="6D715DCF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2D3F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2DCDF1E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70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E684A5B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G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1F96857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8249EEF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623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FF1FBAF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855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1513FA5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750352F6" w14:textId="400DD4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B92A626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3FCC02B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2650C95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60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9A09D9A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16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1CADEF6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5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ED837D2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4.62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7E22C76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CA0513" w:rsidRPr="000E36D3" w14:paraId="7ED45550" w14:textId="77777777" w:rsidTr="001E6AE2">
        <w:trPr>
          <w:trHeight w:val="20"/>
        </w:trPr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72075" w14:textId="059B7A4F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illii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9F24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3]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4ECEA" w14:textId="682F03D9" w:rsidR="00CA0513" w:rsidRPr="000E36D3" w:rsidRDefault="00CA0513" w:rsidP="004E1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="004E1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 Sixaola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1A0A1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xaola (2)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C0F3D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16D54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704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C0502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G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9013C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116AA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632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F569F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819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AC396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FE49AD" w14:textId="2DA02175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D7041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83180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FC4B5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A18FD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D7574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FD148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CB7CE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CA0513" w:rsidRPr="000E36D3" w14:paraId="74193311" w14:textId="77777777" w:rsidTr="001E6AE2">
        <w:trPr>
          <w:trHeight w:val="2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EB74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ans: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91B0" w14:textId="77777777" w:rsidR="00D07A99" w:rsidRPr="000E36D3" w:rsidRDefault="00D07A99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F0E5" w14:textId="77777777" w:rsidR="00D07A99" w:rsidRPr="000E36D3" w:rsidRDefault="00D07A99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40A8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411A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54A4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FB62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.52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B657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1C58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35A8" w14:textId="77777777" w:rsidR="00D07A99" w:rsidRPr="000E36D3" w:rsidRDefault="00D07A99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5821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CB9F" w14:textId="77777777" w:rsidR="00D07A99" w:rsidRPr="000E36D3" w:rsidRDefault="00D07A99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.61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603D" w14:textId="77777777" w:rsidR="00D07A99" w:rsidRPr="000E36D3" w:rsidRDefault="00D07A99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D6F6" w14:textId="77777777" w:rsidR="00D07A99" w:rsidRPr="000E36D3" w:rsidRDefault="00D07A99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49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43D4" w14:textId="77777777" w:rsidR="00D07A99" w:rsidRPr="000E36D3" w:rsidRDefault="00D07A99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13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F927" w14:textId="77777777" w:rsidR="00D07A99" w:rsidRPr="000E36D3" w:rsidRDefault="00D07A99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04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2A01" w14:textId="77777777" w:rsidR="00D07A99" w:rsidRPr="000E36D3" w:rsidRDefault="00D07A99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.58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443A" w14:textId="77777777" w:rsidR="00D07A99" w:rsidRPr="000E36D3" w:rsidRDefault="00D07A99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.526</w:t>
            </w:r>
          </w:p>
        </w:tc>
      </w:tr>
      <w:tr w:rsidR="00CA0513" w:rsidRPr="000E36D3" w14:paraId="4B8E3A55" w14:textId="77777777" w:rsidTr="001E6AE2">
        <w:trPr>
          <w:trHeight w:val="2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16C1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9C18" w14:textId="77777777" w:rsidR="00D07A99" w:rsidRPr="000E36D3" w:rsidRDefault="00D07A99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FE1E" w14:textId="77777777" w:rsidR="00D07A99" w:rsidRPr="000E36D3" w:rsidRDefault="00D07A99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7D9F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037F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E498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83AC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18E7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3154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546F" w14:textId="77777777" w:rsidR="00D07A99" w:rsidRPr="000E36D3" w:rsidRDefault="00D07A99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F5F9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2E85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6EB8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70D8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ECCD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689C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1757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494F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A0513" w:rsidRPr="000E36D3" w14:paraId="658640F7" w14:textId="77777777" w:rsidTr="00197EA3">
        <w:trPr>
          <w:trHeight w:val="20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60B888" w14:textId="77777777" w:rsidR="00D07A99" w:rsidRPr="000E36D3" w:rsidRDefault="00D07A99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Xenophallus umbratilis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93F13A" w14:textId="77777777" w:rsidR="00D07A99" w:rsidRPr="000E36D3" w:rsidRDefault="00D07A99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9A2446" w14:textId="77777777" w:rsidR="00D07A99" w:rsidRPr="000E36D3" w:rsidRDefault="00D07A99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6E61FB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B197C6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186C9C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0B62CF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31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DA5346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B9877D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8F7ED6" w14:textId="77777777" w:rsidR="00D07A99" w:rsidRPr="000E36D3" w:rsidRDefault="00D07A99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01829B" w14:textId="77777777" w:rsidR="00D07A99" w:rsidRPr="000E36D3" w:rsidRDefault="00D07A99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</w:tcPr>
          <w:p w14:paraId="6BFC23E3" w14:textId="22B875F1" w:rsidR="00D07A99" w:rsidRPr="000E36D3" w:rsidRDefault="00D07A99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</w:tcPr>
          <w:p w14:paraId="42F9A26B" w14:textId="00A706B1" w:rsidR="00D07A99" w:rsidRPr="000E36D3" w:rsidRDefault="00D07A99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</w:tcPr>
          <w:p w14:paraId="7DD8C373" w14:textId="09CFB6DE" w:rsidR="00D07A99" w:rsidRPr="000E36D3" w:rsidRDefault="00D07A99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</w:tcPr>
          <w:p w14:paraId="7FCF1825" w14:textId="1AAD6A32" w:rsidR="00D07A99" w:rsidRPr="000E36D3" w:rsidRDefault="00D07A99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</w:tcPr>
          <w:p w14:paraId="46DE4FEF" w14:textId="2F48E607" w:rsidR="00D07A99" w:rsidRPr="000E36D3" w:rsidRDefault="00D07A99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</w:tcPr>
          <w:p w14:paraId="59AD4D7A" w14:textId="7E6CCEDD" w:rsidR="00D07A99" w:rsidRPr="000E36D3" w:rsidRDefault="00D07A99" w:rsidP="004E4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</w:tcPr>
          <w:p w14:paraId="6882305D" w14:textId="07C07C4A" w:rsidR="00D07A99" w:rsidRPr="000E36D3" w:rsidRDefault="00D07A99" w:rsidP="004E4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A0513" w:rsidRPr="000E36D3" w14:paraId="4FF7145B" w14:textId="77777777" w:rsidTr="00197EA3">
        <w:trPr>
          <w:trHeight w:val="20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8B2C" w14:textId="348D04B4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X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mbratilis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9F24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4]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C48B" w14:textId="7B3C5986" w:rsidR="00CA0513" w:rsidRPr="000E36D3" w:rsidRDefault="00CA0513" w:rsidP="004E1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="004E1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 Zapote (Zapote)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CCC2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 Juan (1)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F429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6C9FE4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u0625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9CE2" w14:textId="4466BB1A" w:rsidR="00CA0513" w:rsidRPr="000E36D3" w:rsidRDefault="004E4B51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WG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66A4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6191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7242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D62A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5.0664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BE9B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3F26BD" w14:textId="35688370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15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DFC0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A058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1068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429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47B6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169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FA77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38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8FE7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386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879A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CA0513" w:rsidRPr="000E36D3" w14:paraId="74CEFCB7" w14:textId="77777777" w:rsidTr="00197EA3">
        <w:trPr>
          <w:trHeight w:val="20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4D4D919" w14:textId="403CA546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X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mbratilis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9F24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4]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4997F75" w14:textId="1710CB8A" w:rsidR="00CA0513" w:rsidRPr="000E36D3" w:rsidRDefault="00CA0513" w:rsidP="004E1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="004E1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 Bijagua (Zapote)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FBB6A26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 Juan (1)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3E3E197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hideMark/>
          </w:tcPr>
          <w:p w14:paraId="785210A7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u0620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F55DCB6" w14:textId="099FB68B" w:rsidR="00CA0513" w:rsidRPr="000E36D3" w:rsidRDefault="004E4B51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WG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C0130AC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4B50861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7277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00F5F88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4.0313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8D0CCA2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hideMark/>
          </w:tcPr>
          <w:p w14:paraId="0D472FBB" w14:textId="05871FC1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15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EFEDA58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20B51C4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74C7FFA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464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CD6875E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200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D13EA0E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66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006EACF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1.157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46AEB3A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CA0513" w:rsidRPr="000E36D3" w14:paraId="252A4522" w14:textId="77777777" w:rsidTr="00197EA3">
        <w:trPr>
          <w:trHeight w:val="20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E0DB" w14:textId="3A93E91C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lastRenderedPageBreak/>
              <w:t xml:space="preserve">X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mbratilis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9F24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4]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0C71" w14:textId="52FE29A8" w:rsidR="00CA0513" w:rsidRPr="000E36D3" w:rsidRDefault="003D36EA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named tributary</w:t>
            </w:r>
            <w:r w:rsidR="00CA0513"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Zapote)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57EB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 Juan (1)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986E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9F876F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u0621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6E24" w14:textId="3239929D" w:rsidR="00CA0513" w:rsidRPr="000E36D3" w:rsidRDefault="00DF5162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WG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131F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875E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7314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0BC5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5.0553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709D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820E06" w14:textId="2BD9EE34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15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F7F7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74E8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A845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429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3D8E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169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25EF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38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2840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386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04B4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0A17D9" w:rsidRPr="000E36D3" w14:paraId="7172D768" w14:textId="77777777" w:rsidTr="00197EA3">
        <w:trPr>
          <w:trHeight w:val="20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1AAF7BA" w14:textId="7E2DE8C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X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mbratilis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9F24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4]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6EE7442" w14:textId="6439D581" w:rsidR="00CA0513" w:rsidRPr="000E36D3" w:rsidRDefault="00CA0513" w:rsidP="004E1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="004E1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 Venado (Frio)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4EEF213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 Juan (1)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DC9A489" w14:textId="3128B5D4" w:rsidR="00CA0513" w:rsidRPr="000E36D3" w:rsidRDefault="002D3F96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hideMark/>
          </w:tcPr>
          <w:p w14:paraId="4BB9E93F" w14:textId="1AD074DB" w:rsidR="00CA0513" w:rsidRPr="000E36D3" w:rsidRDefault="007D6178" w:rsidP="00CA0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u0719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635E8AF" w14:textId="7812BEFB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SJTORG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D2C5066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8153631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6448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0CCC72D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4.8222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B01C6DD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hideMark/>
          </w:tcPr>
          <w:p w14:paraId="3E36EAFF" w14:textId="6294187B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15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BE202E4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895BEE5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3C91767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500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493BDD0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265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2E57D8D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44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90E4B69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545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46FD609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CA0513" w:rsidRPr="000E36D3" w14:paraId="147FCF89" w14:textId="77777777" w:rsidTr="00197EA3">
        <w:trPr>
          <w:trHeight w:val="20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9D33" w14:textId="63CE44A4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X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mbratilis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9F24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4]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A76F" w14:textId="0B897BBD" w:rsidR="00CA0513" w:rsidRPr="000E36D3" w:rsidRDefault="00CA0513" w:rsidP="004E1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="004E1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 Chimurria (Pocosol)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3B77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 Juan (1)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4508" w14:textId="46E4DA7A" w:rsidR="00CA0513" w:rsidRPr="000E36D3" w:rsidRDefault="002D3F96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2C2709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u0635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6A06" w14:textId="05DDA586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SJTORG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3548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E179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7274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C264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4.5582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2B39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95330D" w14:textId="667C0D7C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15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519E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D058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B7C7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250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3838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180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779C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22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8F83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386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6789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0A17D9" w:rsidRPr="000E36D3" w14:paraId="1A63FD72" w14:textId="77777777" w:rsidTr="00197EA3">
        <w:trPr>
          <w:trHeight w:val="20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649694E" w14:textId="67EDED53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X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mbratilis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9F24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4]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9598118" w14:textId="63EE4DC4" w:rsidR="00CA0513" w:rsidRPr="000E36D3" w:rsidRDefault="00CA0513" w:rsidP="004E1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="004E1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 Sarapiquí (Chirripó)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9BA528F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 Juan (1)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BFDED73" w14:textId="549E62FF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2D3F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hideMark/>
          </w:tcPr>
          <w:p w14:paraId="678B22C7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u0713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FC20981" w14:textId="2323B988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SJTORG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1F37234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37114A6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5245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4320365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4.0313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DB8DA10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hideMark/>
          </w:tcPr>
          <w:p w14:paraId="07925D46" w14:textId="401E2FFA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15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5110885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98091BC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463B4B5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01874AB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540BA0F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F2EA78B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BDE4E05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CA0513" w:rsidRPr="000E36D3" w14:paraId="0930D29B" w14:textId="77777777" w:rsidTr="00197EA3">
        <w:trPr>
          <w:trHeight w:val="20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B9FC" w14:textId="4BE61A94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X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mbratilis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9F24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4]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BB89" w14:textId="15B1E2F7" w:rsidR="00CA0513" w:rsidRPr="000E36D3" w:rsidRDefault="00CA0513" w:rsidP="004E1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="004E1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 Isla Grande (Chirripó)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3915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 Juan (1)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AAF4" w14:textId="5B48B7F6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2D3F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3121B1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u0636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4EFB" w14:textId="0C970D92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SJTORG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B832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14CE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3930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F6FB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3.9682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D459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FF3A03" w14:textId="6123732B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15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8391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42E4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105A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643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195A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184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3E34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110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26B0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1.928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E097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0A17D9" w:rsidRPr="000E36D3" w14:paraId="19F8C052" w14:textId="77777777" w:rsidTr="00197EA3">
        <w:trPr>
          <w:trHeight w:val="20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10C3E4E" w14:textId="0A566EE1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X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mbratilis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9F24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4]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DBF0071" w14:textId="582EABC9" w:rsidR="00CA0513" w:rsidRPr="000E36D3" w:rsidRDefault="00CA0513" w:rsidP="004E1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="004E1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 Corinto (Chirripó)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380BB2D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 Juan (1)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C999C2A" w14:textId="0FC644B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2D3F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hideMark/>
          </w:tcPr>
          <w:p w14:paraId="0C08E9E7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u0637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D01F2F2" w14:textId="5A8DE571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G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ED21850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CFB8C34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2119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93E8A40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3.8865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F4A672F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hideMark/>
          </w:tcPr>
          <w:p w14:paraId="346536D0" w14:textId="2806214C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15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9F4A101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8D17C3B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797A73F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FF7DE1F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3113AFB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00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710825C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F65A85D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CA0513" w:rsidRPr="000E36D3" w14:paraId="65F1A4EE" w14:textId="77777777" w:rsidTr="00197EA3">
        <w:trPr>
          <w:trHeight w:val="20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B6AB" w14:textId="5D9B9003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X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mbratilis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9F24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4]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B6C1" w14:textId="23A7C020" w:rsidR="00CA0513" w:rsidRPr="000E36D3" w:rsidRDefault="00CA0513" w:rsidP="004E1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per R</w:t>
            </w:r>
            <w:r w:rsidR="004E1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 Tortuguero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F50A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rtuguero (2)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3BE6" w14:textId="4446ECFB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2D3F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B0DA65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Xu0712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27A3" w14:textId="7CF3E4DD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SJTORG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74FB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6FB6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2594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919A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3.8122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9DC8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CDDD84" w14:textId="0E3830F0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15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0551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D1B7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126E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536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BB3D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123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CC41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94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CEB0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771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07B0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0A17D9" w:rsidRPr="000E36D3" w14:paraId="364DAAFF" w14:textId="77777777" w:rsidTr="00197EA3">
        <w:trPr>
          <w:trHeight w:val="20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2512EEF" w14:textId="353EF46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X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mbratilis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9F24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4]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F822C96" w14:textId="24BAEC14" w:rsidR="00CA0513" w:rsidRPr="000E36D3" w:rsidRDefault="00CA0513" w:rsidP="004E1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per R</w:t>
            </w:r>
            <w:r w:rsidR="004E1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 Tortuguero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FF56550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rtuguero (2)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43C9158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hideMark/>
          </w:tcPr>
          <w:p w14:paraId="62A0AA4B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XuCar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8B1EA78" w14:textId="339FFBC8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SJTORG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C7CD4A8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BF733C9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3553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58A5826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3.7375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7647123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hideMark/>
          </w:tcPr>
          <w:p w14:paraId="7355228E" w14:textId="1CBA0FE0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15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41B8F6F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05A53E4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4511F01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71F46A7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5E62D9C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A70BBAD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1DC9504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CA0513" w:rsidRPr="000E36D3" w14:paraId="3040CE9D" w14:textId="77777777" w:rsidTr="00197EA3">
        <w:trPr>
          <w:trHeight w:val="20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CBE1" w14:textId="7BE18D5A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X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mbratilis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9F24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4]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6F5F" w14:textId="4DB3DDD9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  <w:r w:rsidR="006D17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ibutary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7A4A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ismina (2)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1624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5A31D5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uJimez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7F30" w14:textId="185B23CB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G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20DD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A29D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2894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4331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3.6100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86B2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DC109D" w14:textId="28FFD00E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15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287B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E189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F924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D901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500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F02D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88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CF02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3F57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0A17D9" w:rsidRPr="000E36D3" w14:paraId="56FD91C4" w14:textId="77777777" w:rsidTr="00197EA3">
        <w:trPr>
          <w:trHeight w:val="20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14326FD" w14:textId="5DE88FFE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X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mbratilis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9F24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4]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83B9C77" w14:textId="70063532" w:rsidR="00CA0513" w:rsidRPr="000E36D3" w:rsidRDefault="003D36EA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named tributary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1EE51EE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ismina (2)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EC9E2FE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hideMark/>
          </w:tcPr>
          <w:p w14:paraId="4215E159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u0710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C72DA36" w14:textId="1C1B3B1B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G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D2A4360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9679A16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978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68EFA29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3.6519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61FCB44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hideMark/>
          </w:tcPr>
          <w:p w14:paraId="2CC5B769" w14:textId="78DD6E1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15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81A0A77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A105078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EEBF23F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533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CB92EE1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172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7485F54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47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E7E0171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438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30A236B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CA0513" w:rsidRPr="000E36D3" w14:paraId="5E36B852" w14:textId="77777777" w:rsidTr="00197EA3">
        <w:trPr>
          <w:trHeight w:val="20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FA7F" w14:textId="28DF1A10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X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mbratilis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9F24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4]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C25C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ebrada Piecueca (San Carlos)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36AA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 Juan (1)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D953" w14:textId="6FFE447A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2D3F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66F627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uTigra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2E6F" w14:textId="1DDC13AB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G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F9E5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880F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3517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5976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4.5881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FA4A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14D920" w14:textId="61D573B8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15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7E37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B26F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3DD8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4210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3B4C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00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CA7F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3596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0A17D9" w:rsidRPr="000E36D3" w14:paraId="6D56B616" w14:textId="77777777" w:rsidTr="00197EA3">
        <w:trPr>
          <w:trHeight w:val="20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44A134D" w14:textId="64929A6B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X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mbratilis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9F24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4]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8D3784B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ke Arenal (San Carlos)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3BAB0E2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 Juan (1)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C20AD8F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hideMark/>
          </w:tcPr>
          <w:p w14:paraId="3CAF3086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u0631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7E55BF9" w14:textId="2C79C215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G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5062A63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894E404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5486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2FC554F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4.9808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56161E3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hideMark/>
          </w:tcPr>
          <w:p w14:paraId="23F4FF0F" w14:textId="54C5545A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15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8E9B8C5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9621AA3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3A4941E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250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BD2FF84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180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8A142C5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22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D8B54E9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386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5454437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CA0513" w:rsidRPr="000E36D3" w14:paraId="1CE1EF53" w14:textId="77777777" w:rsidTr="00197EA3">
        <w:trPr>
          <w:trHeight w:val="20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6E77" w14:textId="59DC1ACF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X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mbratilis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9F24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4]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AA78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ke Arenal (San Carlos)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6BE6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 Juan (1)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3A22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49138D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u0607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E2F6" w14:textId="03F995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G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CFEF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D220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5597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E858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4.9697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6630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6F20B3" w14:textId="3141D9DC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15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1DA8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C3CD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4D24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750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245C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139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C5CD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81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FDEB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1.157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2644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0A17D9" w:rsidRPr="000E36D3" w14:paraId="698FB5A9" w14:textId="77777777" w:rsidTr="00197EA3">
        <w:trPr>
          <w:trHeight w:val="20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2A6F6DB" w14:textId="738776DC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X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mbratilis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9F24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4]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A58EFC5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ke Arenal (San Carlos)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0F34BF5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 Juan (1)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0B5C55A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hideMark/>
          </w:tcPr>
          <w:p w14:paraId="6860F53E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u0632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AAD4CC6" w14:textId="18E7A1FE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G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5672E6F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26D1E62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5603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F336913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4.9403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252BEB8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hideMark/>
          </w:tcPr>
          <w:p w14:paraId="0B6B50E5" w14:textId="464FAC9B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15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F0B0F93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6613E96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BAAE591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536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635ED28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123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DD7C637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47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9DBE5AD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386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406F272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CA0513" w:rsidRPr="000E36D3" w14:paraId="45ADF51B" w14:textId="77777777" w:rsidTr="00197EA3">
        <w:trPr>
          <w:trHeight w:val="20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01B7" w14:textId="0A9C0E9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X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mbratilis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9F24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4]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A3D8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ke Arenal (San Carlos)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718E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 Juan (1)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377E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83ADA0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u0633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863A" w14:textId="093E43C0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G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3444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DC55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5064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9B98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4.8458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F394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E65B0C" w14:textId="799D8E6C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15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8C97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3D4C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482D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CFB2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C856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00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8200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3675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0A17D9" w:rsidRPr="000E36D3" w14:paraId="5A7667A0" w14:textId="77777777" w:rsidTr="00197EA3">
        <w:trPr>
          <w:trHeight w:val="20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DA0D50A" w14:textId="3097C3D2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X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mbratilis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9F24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4]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E19BE5E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ke Arenal (San Carlos)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CA8FEE8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 Juan (1)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A47CD32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hideMark/>
          </w:tcPr>
          <w:p w14:paraId="4F97B282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u0604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9A7F9AD" w14:textId="34B9D240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G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C220A2A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0EC9619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5014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F46F055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4.8406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F7ED002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hideMark/>
          </w:tcPr>
          <w:p w14:paraId="7EFEC27A" w14:textId="2C6DB674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15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E77B5CA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185B66A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1B3C48B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887DFA4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F9B5391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00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4E1DC55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7CE8FFB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CA0513" w:rsidRPr="000E36D3" w14:paraId="2942A02D" w14:textId="77777777" w:rsidTr="00197EA3">
        <w:trPr>
          <w:trHeight w:val="20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3DFE" w14:textId="3D6E090C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X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mbratilis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9F24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4]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FD16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ke Arenal (San Carlos)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F73A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 Juan (1)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5BCA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24278E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u9821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3DE4" w14:textId="57C3AF40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G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1C5B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C8AB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4922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1A65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4.8358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591A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500E10" w14:textId="07FD454E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15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70EC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0A58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8824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464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B36E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200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6171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44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2E21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771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680E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0A17D9" w:rsidRPr="000E36D3" w14:paraId="1EE7C7B2" w14:textId="77777777" w:rsidTr="00197EA3">
        <w:trPr>
          <w:trHeight w:val="20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DCBE8EF" w14:textId="77777777" w:rsidR="000A17D9" w:rsidRPr="000E36D3" w:rsidRDefault="000A17D9" w:rsidP="000A17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X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mbratilis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4]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2B402B3" w14:textId="0852BA1B" w:rsidR="000A17D9" w:rsidRPr="000E36D3" w:rsidRDefault="000A17D9" w:rsidP="000A1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known </w:t>
            </w:r>
            <w:r w:rsidR="006D17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ributary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San Carlos)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ED859D5" w14:textId="77777777" w:rsidR="000A17D9" w:rsidRPr="000E36D3" w:rsidRDefault="000A17D9" w:rsidP="000A1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 Juan (1)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CFAFAD3" w14:textId="77777777" w:rsidR="000A17D9" w:rsidRPr="000E36D3" w:rsidRDefault="000A17D9" w:rsidP="000A1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hideMark/>
          </w:tcPr>
          <w:p w14:paraId="63753E34" w14:textId="2E7A53BD" w:rsidR="000A17D9" w:rsidRPr="000E36D3" w:rsidRDefault="000A17D9" w:rsidP="000A1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u9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3E02AA8" w14:textId="77777777" w:rsidR="000A17D9" w:rsidRPr="000E36D3" w:rsidRDefault="000A17D9" w:rsidP="000A1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G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9D139BC" w14:textId="77777777" w:rsidR="000A17D9" w:rsidRPr="000E36D3" w:rsidRDefault="000A17D9" w:rsidP="000A1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AA0BECF" w14:textId="024391BB" w:rsidR="000A17D9" w:rsidRPr="000E36D3" w:rsidRDefault="000A17D9" w:rsidP="000A1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3C4D90D" w14:textId="5C9FDA02" w:rsidR="000A17D9" w:rsidRPr="000E36D3" w:rsidRDefault="000A17D9" w:rsidP="000A1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1C796FF" w14:textId="77777777" w:rsidR="000A17D9" w:rsidRPr="000E36D3" w:rsidRDefault="000A17D9" w:rsidP="000A1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hideMark/>
          </w:tcPr>
          <w:p w14:paraId="70F89537" w14:textId="77777777" w:rsidR="000A17D9" w:rsidRPr="000E36D3" w:rsidRDefault="000A17D9" w:rsidP="000A1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15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B81645B" w14:textId="421ACB0B" w:rsidR="000A17D9" w:rsidRPr="000E36D3" w:rsidRDefault="003D36EA" w:rsidP="000A17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DF3B6D2" w14:textId="37595710" w:rsidR="000A17D9" w:rsidRPr="000E36D3" w:rsidRDefault="000A17D9" w:rsidP="000A17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9B9863C" w14:textId="57AC16B6" w:rsidR="000A17D9" w:rsidRPr="000E36D3" w:rsidRDefault="003D36EA" w:rsidP="000A17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50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D5F6DA9" w14:textId="3B779DA1" w:rsidR="000A17D9" w:rsidRPr="000E36D3" w:rsidRDefault="003D36EA" w:rsidP="000A17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80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0FEB945" w14:textId="196BA8B0" w:rsidR="000A17D9" w:rsidRPr="000E36D3" w:rsidRDefault="003D36EA" w:rsidP="000A17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022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71673D9" w14:textId="7307C3BE" w:rsidR="000A17D9" w:rsidRPr="000E36D3" w:rsidRDefault="003D36EA" w:rsidP="000A17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86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366EEE7" w14:textId="77777777" w:rsidR="000A17D9" w:rsidRPr="000E36D3" w:rsidRDefault="000A17D9" w:rsidP="000A17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0A17D9" w:rsidRPr="000E36D3" w14:paraId="10C0641B" w14:textId="77777777" w:rsidTr="00197EA3">
        <w:trPr>
          <w:trHeight w:val="20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B5EF" w14:textId="4CDDE0A3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X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mbratilis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9F24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4]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9EFD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ke Arenal (San Carlos)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31D7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 Juan (1)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EE74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E3C0D1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u0634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E253" w14:textId="09270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G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602C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3F8A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4736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7CE0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4.8222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A538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853B52" w14:textId="1A58678D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15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9ACB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4E10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A05E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06D8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7E5B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00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6CDB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FAE0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CA0513" w:rsidRPr="000E36D3" w14:paraId="47E24033" w14:textId="77777777" w:rsidTr="00197EA3">
        <w:trPr>
          <w:trHeight w:val="20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FCD15AF" w14:textId="48317BD6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X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mbratilis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9F24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4]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9C5A50E" w14:textId="33980F09" w:rsidR="00CA0513" w:rsidRPr="000E36D3" w:rsidRDefault="00CA0513" w:rsidP="004E1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="004E1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 Agua Caliente (San Carlos)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E59D2B0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 Juan (1)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6F4AA85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hideMark/>
          </w:tcPr>
          <w:p w14:paraId="733E581A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u0717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9C6C898" w14:textId="39561235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G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A0A3F78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631A6AD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4350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9D40AA6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4.7233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6A946F1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hideMark/>
          </w:tcPr>
          <w:p w14:paraId="47134DB6" w14:textId="4C895820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15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A9927DE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09B46F0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FFD567B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500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4EB78BD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265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883AC25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44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E6FFE34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5.450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977E6E9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0A17D9" w:rsidRPr="000E36D3" w14:paraId="03232571" w14:textId="77777777" w:rsidTr="000A17D9">
        <w:trPr>
          <w:trHeight w:val="20"/>
        </w:trPr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5D046" w14:textId="2138953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X. </w:t>
            </w:r>
            <w:proofErr w:type="gramStart"/>
            <w:r w:rsidRPr="000E3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mbratilis</w:t>
            </w:r>
            <w:proofErr w:type="gramEnd"/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9F24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4]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3EEEA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 Vuelta del Borracho (San Carlos)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1468C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 Juan (1)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C43E6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459CA2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u0718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6B0AA" w14:textId="7B7B5BDC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G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46458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A3DBE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427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F5738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4.752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1FE32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31B1EF" w14:textId="34D68FC6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15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3FBB6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C3F72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AD973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4CCF3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73448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00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D9C3A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F3077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CA0513" w:rsidRPr="000E36D3" w14:paraId="4800A36A" w14:textId="77777777" w:rsidTr="000A17D9">
        <w:trPr>
          <w:trHeight w:val="20"/>
        </w:trPr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1C37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ans: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64B7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9F43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C4ED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8E0A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FC95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D026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.696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0A7C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183B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5977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EF63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9BE7" w14:textId="27995082" w:rsidR="00CA0513" w:rsidRPr="000E36D3" w:rsidRDefault="00CA0513" w:rsidP="003D36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</w:t>
            </w:r>
            <w:r w:rsidR="003D36E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90</w:t>
            </w:r>
          </w:p>
        </w:tc>
        <w:tc>
          <w:tcPr>
            <w:tcW w:w="1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DF30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E7FD" w14:textId="39943215" w:rsidR="00CA0513" w:rsidRPr="000E36D3" w:rsidRDefault="00CA0513" w:rsidP="003D36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3D36E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59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AD8D" w14:textId="3A2DA7DD" w:rsidR="00CA0513" w:rsidRPr="000E36D3" w:rsidRDefault="00CA0513" w:rsidP="003D36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14</w:t>
            </w:r>
            <w:r w:rsidR="003D36E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CF7D" w14:textId="484D7915" w:rsidR="00CA0513" w:rsidRPr="000E36D3" w:rsidRDefault="00CA0513" w:rsidP="003D36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00</w:t>
            </w:r>
            <w:r w:rsidR="003D36E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E360" w14:textId="53593B2B" w:rsidR="00CA0513" w:rsidRPr="000E36D3" w:rsidRDefault="00CA0513" w:rsidP="003D36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7</w:t>
            </w:r>
            <w:r w:rsidR="003D36E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A22F" w14:textId="66D2F71F" w:rsidR="00CA0513" w:rsidRPr="000E36D3" w:rsidRDefault="00CA0513" w:rsidP="003D36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.</w:t>
            </w:r>
            <w:r w:rsidR="003D36E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96</w:t>
            </w:r>
          </w:p>
        </w:tc>
      </w:tr>
      <w:tr w:rsidR="00CA0513" w:rsidRPr="000E36D3" w14:paraId="7DFFBC8C" w14:textId="77777777" w:rsidTr="001E6AE2">
        <w:trPr>
          <w:trHeight w:val="2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F824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verall minimum value: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66BA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CBC1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9150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A0F9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547E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05C4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1F8D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148D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4522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F003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6194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5755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5FB9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222F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4728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9A74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3493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</w:tr>
      <w:tr w:rsidR="00CA0513" w:rsidRPr="000E36D3" w14:paraId="101522CC" w14:textId="77777777" w:rsidTr="001E6AE2">
        <w:trPr>
          <w:trHeight w:val="2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3C32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Overall maximum value: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3562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EE09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8571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2667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1BE7" w14:textId="77777777" w:rsidR="00CA0513" w:rsidRPr="000E36D3" w:rsidRDefault="00CA0513" w:rsidP="000E3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48A1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2EEB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AC76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0276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294E" w14:textId="77777777" w:rsidR="00CA0513" w:rsidRPr="000E36D3" w:rsidRDefault="00CA0513" w:rsidP="000E36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7745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550E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BC67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6561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0949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24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2791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5.9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8452" w14:textId="77777777" w:rsidR="00CA0513" w:rsidRPr="000E36D3" w:rsidRDefault="00CA0513" w:rsidP="000E3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E36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4</w:t>
            </w:r>
          </w:p>
        </w:tc>
      </w:tr>
    </w:tbl>
    <w:p w14:paraId="40BE1286" w14:textId="77777777" w:rsidR="00C21FAA" w:rsidRDefault="00C21FAA" w:rsidP="00402029">
      <w:pPr>
        <w:spacing w:after="240" w:line="360" w:lineRule="auto"/>
        <w:rPr>
          <w:rFonts w:ascii="Times New Roman" w:hAnsi="Times New Roman"/>
          <w:sz w:val="24"/>
          <w:szCs w:val="24"/>
        </w:rPr>
      </w:pPr>
    </w:p>
    <w:p w14:paraId="3EE62DD8" w14:textId="3E1D32BF" w:rsidR="00880215" w:rsidRDefault="004903E7" w:rsidP="00402029">
      <w:pPr>
        <w:spacing w:after="240" w:line="360" w:lineRule="auto"/>
        <w:rPr>
          <w:rFonts w:ascii="Times New Roman" w:hAnsi="Times New Roman" w:cs="Times New Roman"/>
          <w:color w:val="000000"/>
        </w:rPr>
      </w:pPr>
      <w:r w:rsidRPr="00CD4A8A">
        <w:rPr>
          <w:rFonts w:ascii="Times New Roman" w:hAnsi="Times New Roman" w:cs="Times New Roman"/>
          <w:color w:val="000000"/>
        </w:rPr>
        <w:t xml:space="preserve">This table presents detailed sampling information for all three species in our study, including site names (with bodies of water that each </w:t>
      </w:r>
      <w:r w:rsidR="0085488B" w:rsidRPr="00CD4A8A">
        <w:rPr>
          <w:rFonts w:ascii="Times New Roman" w:hAnsi="Times New Roman" w:cs="Times New Roman"/>
          <w:color w:val="000000"/>
        </w:rPr>
        <w:t xml:space="preserve">sampled </w:t>
      </w:r>
      <w:r w:rsidRPr="00CD4A8A">
        <w:rPr>
          <w:rFonts w:ascii="Times New Roman" w:hAnsi="Times New Roman" w:cs="Times New Roman"/>
          <w:color w:val="000000"/>
        </w:rPr>
        <w:t xml:space="preserve">tributary flows into given in parentheses) where local sub-populations were sampled, site IDs corresponding to map numbers in </w:t>
      </w:r>
      <w:r w:rsidRPr="004903E7">
        <w:rPr>
          <w:rFonts w:ascii="Times New Roman" w:hAnsi="Times New Roman" w:cs="Times New Roman"/>
          <w:b/>
          <w:color w:val="000000"/>
        </w:rPr>
        <w:t xml:space="preserve">Fig. </w:t>
      </w:r>
      <w:r w:rsidR="002D751E">
        <w:rPr>
          <w:rFonts w:ascii="Times New Roman" w:hAnsi="Times New Roman" w:cs="Times New Roman"/>
          <w:b/>
          <w:color w:val="000000"/>
        </w:rPr>
        <w:t>2</w:t>
      </w:r>
      <w:r w:rsidRPr="00CD4A8A">
        <w:rPr>
          <w:rFonts w:ascii="Times New Roman" w:hAnsi="Times New Roman" w:cs="Times New Roman"/>
          <w:color w:val="000000"/>
        </w:rPr>
        <w:t xml:space="preserve">, population group membership as inferred from </w:t>
      </w:r>
      <w:r w:rsidR="00F60422">
        <w:rPr>
          <w:rFonts w:ascii="Times New Roman" w:hAnsi="Times New Roman" w:cs="Times New Roman"/>
          <w:color w:val="000000"/>
        </w:rPr>
        <w:t>BARRIER</w:t>
      </w:r>
      <w:r w:rsidRPr="00CD4A8A">
        <w:rPr>
          <w:rFonts w:ascii="Times New Roman" w:hAnsi="Times New Roman" w:cs="Times New Roman"/>
          <w:color w:val="000000"/>
        </w:rPr>
        <w:t xml:space="preserve"> analyses (</w:t>
      </w:r>
      <w:r w:rsidR="00E12695">
        <w:rPr>
          <w:rFonts w:ascii="Times New Roman" w:hAnsi="Times New Roman" w:cs="Times New Roman"/>
          <w:b/>
          <w:color w:val="000000"/>
        </w:rPr>
        <w:t>Fig</w:t>
      </w:r>
      <w:r w:rsidRPr="004903E7">
        <w:rPr>
          <w:rFonts w:ascii="Times New Roman" w:hAnsi="Times New Roman" w:cs="Times New Roman"/>
          <w:b/>
          <w:color w:val="000000"/>
        </w:rPr>
        <w:t xml:space="preserve">. </w:t>
      </w:r>
      <w:r w:rsidR="002D751E">
        <w:rPr>
          <w:rFonts w:ascii="Times New Roman" w:hAnsi="Times New Roman" w:cs="Times New Roman"/>
          <w:b/>
          <w:color w:val="000000"/>
        </w:rPr>
        <w:t>3</w:t>
      </w:r>
      <w:r w:rsidRPr="00CD4A8A">
        <w:rPr>
          <w:rFonts w:ascii="Times New Roman" w:hAnsi="Times New Roman" w:cs="Times New Roman"/>
          <w:color w:val="000000"/>
        </w:rPr>
        <w:t>), number of samples (</w:t>
      </w:r>
      <w:r w:rsidRPr="004903E7">
        <w:rPr>
          <w:rFonts w:ascii="Times New Roman" w:hAnsi="Times New Roman" w:cs="Times New Roman"/>
          <w:i/>
          <w:color w:val="000000"/>
        </w:rPr>
        <w:t>N</w:t>
      </w:r>
      <w:r w:rsidRPr="00CD4A8A">
        <w:rPr>
          <w:rFonts w:ascii="Times New Roman" w:hAnsi="Times New Roman" w:cs="Times New Roman"/>
          <w:color w:val="000000"/>
        </w:rPr>
        <w:t xml:space="preserve">), and latitude and longitude data in decimal degrees.  </w:t>
      </w:r>
      <w:r w:rsidR="005C070F">
        <w:rPr>
          <w:rFonts w:ascii="Times New Roman" w:hAnsi="Times New Roman" w:cs="Times New Roman"/>
          <w:color w:val="000000"/>
        </w:rPr>
        <w:t>For each site, w</w:t>
      </w:r>
      <w:r>
        <w:rPr>
          <w:rFonts w:ascii="Times New Roman" w:hAnsi="Times New Roman" w:cs="Times New Roman"/>
          <w:color w:val="000000"/>
        </w:rPr>
        <w:t xml:space="preserve">e also </w:t>
      </w:r>
      <w:r w:rsidR="005C070F">
        <w:rPr>
          <w:rFonts w:ascii="Times New Roman" w:hAnsi="Times New Roman" w:cs="Times New Roman"/>
          <w:color w:val="000000"/>
        </w:rPr>
        <w:t>list</w:t>
      </w:r>
      <w:r>
        <w:rPr>
          <w:rFonts w:ascii="Times New Roman" w:hAnsi="Times New Roman" w:cs="Times New Roman"/>
          <w:color w:val="000000"/>
        </w:rPr>
        <w:t xml:space="preserve"> GenBank accession numbers (nos.) </w:t>
      </w:r>
      <w:r w:rsidR="005C070F">
        <w:rPr>
          <w:rFonts w:ascii="Times New Roman" w:hAnsi="Times New Roman" w:cs="Times New Roman"/>
          <w:color w:val="000000"/>
        </w:rPr>
        <w:t xml:space="preserve">corresponding to sequences generated and/or analyzed </w:t>
      </w:r>
      <w:r>
        <w:rPr>
          <w:rFonts w:ascii="Times New Roman" w:hAnsi="Times New Roman" w:cs="Times New Roman"/>
          <w:color w:val="000000"/>
        </w:rPr>
        <w:t>for all individuals</w:t>
      </w:r>
      <w:r w:rsidR="005C070F">
        <w:rPr>
          <w:rFonts w:ascii="Times New Roman" w:hAnsi="Times New Roman" w:cs="Times New Roman"/>
          <w:color w:val="000000"/>
        </w:rPr>
        <w:t xml:space="preserve"> from that site</w:t>
      </w:r>
      <w:r>
        <w:rPr>
          <w:rFonts w:ascii="Times New Roman" w:hAnsi="Times New Roman" w:cs="Times New Roman"/>
          <w:color w:val="000000"/>
        </w:rPr>
        <w:t>.  Numbers of s</w:t>
      </w:r>
      <w:r w:rsidRPr="00CD4A8A">
        <w:rPr>
          <w:rFonts w:ascii="Times New Roman" w:hAnsi="Times New Roman" w:cs="Times New Roman"/>
          <w:color w:val="000000"/>
        </w:rPr>
        <w:t>egregating sites (</w:t>
      </w:r>
      <w:r w:rsidRPr="004903E7">
        <w:rPr>
          <w:rFonts w:ascii="Times New Roman" w:hAnsi="Times New Roman" w:cs="Times New Roman"/>
          <w:i/>
          <w:color w:val="000000"/>
        </w:rPr>
        <w:t>S</w:t>
      </w:r>
      <w:r w:rsidRPr="00CD4A8A">
        <w:rPr>
          <w:rFonts w:ascii="Times New Roman" w:hAnsi="Times New Roman" w:cs="Times New Roman"/>
          <w:color w:val="000000"/>
        </w:rPr>
        <w:t>) determining the number of haplotypes (</w:t>
      </w:r>
      <w:r w:rsidRPr="004903E7">
        <w:rPr>
          <w:rFonts w:ascii="Times New Roman" w:hAnsi="Times New Roman" w:cs="Times New Roman"/>
          <w:i/>
          <w:color w:val="000000"/>
        </w:rPr>
        <w:t>h</w:t>
      </w:r>
      <w:r w:rsidRPr="00CD4A8A">
        <w:rPr>
          <w:rFonts w:ascii="Times New Roman" w:hAnsi="Times New Roman" w:cs="Times New Roman"/>
          <w:color w:val="000000"/>
        </w:rPr>
        <w:t>), haplotype diversity (</w:t>
      </w:r>
      <w:r w:rsidRPr="004903E7">
        <w:rPr>
          <w:rFonts w:ascii="Times New Roman" w:hAnsi="Times New Roman" w:cs="Times New Roman"/>
          <w:i/>
          <w:color w:val="000000"/>
        </w:rPr>
        <w:t>Hd</w:t>
      </w:r>
      <w:r w:rsidRPr="00CD4A8A">
        <w:rPr>
          <w:rFonts w:ascii="Times New Roman" w:hAnsi="Times New Roman" w:cs="Times New Roman"/>
          <w:color w:val="000000"/>
        </w:rPr>
        <w:t>) and its standard error (s.e.), nucleotide diversity (</w:t>
      </w:r>
      <w:r w:rsidRPr="000C52D3">
        <w:rPr>
          <w:rFonts w:ascii="Times New Roman" w:hAnsi="Times New Roman" w:cs="Times New Roman"/>
          <w:color w:val="000000"/>
        </w:rPr>
        <w:t>π</w:t>
      </w:r>
      <w:r w:rsidRPr="00CD4A8A">
        <w:rPr>
          <w:rFonts w:ascii="Times New Roman" w:hAnsi="Times New Roman" w:cs="Times New Roman"/>
          <w:color w:val="000000"/>
        </w:rPr>
        <w:t>), Watterson's theta (</w:t>
      </w:r>
      <w:r w:rsidRPr="004903E7">
        <w:rPr>
          <w:rFonts w:ascii="Times New Roman" w:hAnsi="Times New Roman" w:cs="Times New Roman"/>
          <w:i/>
          <w:color w:val="000000"/>
        </w:rPr>
        <w:t>θ</w:t>
      </w:r>
      <w:r w:rsidRPr="004903E7">
        <w:rPr>
          <w:rFonts w:ascii="Times New Roman" w:hAnsi="Times New Roman" w:cs="Times New Roman"/>
          <w:i/>
          <w:color w:val="000000"/>
          <w:vertAlign w:val="subscript"/>
        </w:rPr>
        <w:t>w</w:t>
      </w:r>
      <w:r w:rsidRPr="00CD4A8A">
        <w:rPr>
          <w:rFonts w:ascii="Times New Roman" w:hAnsi="Times New Roman" w:cs="Times New Roman"/>
          <w:color w:val="000000"/>
        </w:rPr>
        <w:t xml:space="preserve">, an estimator of population mutation rate), and </w:t>
      </w:r>
      <w:r w:rsidRPr="004903E7">
        <w:rPr>
          <w:rFonts w:ascii="Times New Roman" w:hAnsi="Times New Roman" w:cs="Times New Roman"/>
          <w:i/>
          <w:color w:val="000000"/>
        </w:rPr>
        <w:t>N</w:t>
      </w:r>
      <w:r w:rsidRPr="00CD4A8A">
        <w:rPr>
          <w:rFonts w:ascii="Times New Roman" w:hAnsi="Times New Roman" w:cs="Times New Roman"/>
          <w:color w:val="000000"/>
        </w:rPr>
        <w:t xml:space="preserve"> used for summary statistics calculations are presented.  </w:t>
      </w:r>
      <w:r w:rsidR="00197EA3">
        <w:rPr>
          <w:rFonts w:ascii="Times New Roman" w:hAnsi="Times New Roman" w:cs="Times New Roman"/>
          <w:color w:val="000000"/>
        </w:rPr>
        <w:t>At the bottom of each species list, i</w:t>
      </w:r>
      <w:r w:rsidRPr="00CD4A8A">
        <w:rPr>
          <w:rFonts w:ascii="Times New Roman" w:hAnsi="Times New Roman" w:cs="Times New Roman"/>
          <w:color w:val="000000"/>
        </w:rPr>
        <w:t>ntraspecific mean</w:t>
      </w:r>
      <w:r w:rsidR="003D36EA">
        <w:rPr>
          <w:rFonts w:ascii="Times New Roman" w:hAnsi="Times New Roman" w:cs="Times New Roman"/>
          <w:color w:val="000000"/>
        </w:rPr>
        <w:t xml:space="preserve"> value</w:t>
      </w:r>
      <w:r w:rsidRPr="00CD4A8A">
        <w:rPr>
          <w:rFonts w:ascii="Times New Roman" w:hAnsi="Times New Roman" w:cs="Times New Roman"/>
          <w:color w:val="000000"/>
        </w:rPr>
        <w:t xml:space="preserve">s are given in bold for </w:t>
      </w:r>
      <w:r w:rsidRPr="004903E7">
        <w:rPr>
          <w:rFonts w:ascii="Times New Roman" w:hAnsi="Times New Roman" w:cs="Times New Roman"/>
          <w:i/>
          <w:color w:val="000000"/>
        </w:rPr>
        <w:t>N</w:t>
      </w:r>
      <w:r w:rsidRPr="00CD4A8A">
        <w:rPr>
          <w:rFonts w:ascii="Times New Roman" w:hAnsi="Times New Roman" w:cs="Times New Roman"/>
          <w:color w:val="000000"/>
        </w:rPr>
        <w:t xml:space="preserve"> and summary statistics (see text for further details)</w:t>
      </w:r>
      <w:r w:rsidR="00197EA3">
        <w:rPr>
          <w:rFonts w:ascii="Times New Roman" w:hAnsi="Times New Roman" w:cs="Times New Roman"/>
          <w:color w:val="000000"/>
        </w:rPr>
        <w:t>.  The overall</w:t>
      </w:r>
      <w:r w:rsidRPr="00CD4A8A">
        <w:rPr>
          <w:rFonts w:ascii="Times New Roman" w:hAnsi="Times New Roman" w:cs="Times New Roman"/>
          <w:color w:val="000000"/>
        </w:rPr>
        <w:t xml:space="preserve"> ranges (min. and max. across sites</w:t>
      </w:r>
      <w:r w:rsidR="007D6178">
        <w:rPr>
          <w:rFonts w:ascii="Times New Roman" w:hAnsi="Times New Roman" w:cs="Times New Roman"/>
          <w:color w:val="000000"/>
        </w:rPr>
        <w:t xml:space="preserve"> within species, across taxa</w:t>
      </w:r>
      <w:r w:rsidRPr="00CD4A8A">
        <w:rPr>
          <w:rFonts w:ascii="Times New Roman" w:hAnsi="Times New Roman" w:cs="Times New Roman"/>
          <w:color w:val="000000"/>
        </w:rPr>
        <w:t xml:space="preserve">) of </w:t>
      </w:r>
      <w:r w:rsidR="005C070F">
        <w:rPr>
          <w:rFonts w:ascii="Times New Roman" w:hAnsi="Times New Roman" w:cs="Times New Roman"/>
          <w:color w:val="000000"/>
        </w:rPr>
        <w:t>each statistic</w:t>
      </w:r>
      <w:r w:rsidRPr="00CD4A8A">
        <w:rPr>
          <w:rFonts w:ascii="Times New Roman" w:hAnsi="Times New Roman" w:cs="Times New Roman"/>
          <w:color w:val="000000"/>
        </w:rPr>
        <w:t xml:space="preserve"> are summarized at the bottom of the table in bold</w:t>
      </w:r>
      <w:r>
        <w:rPr>
          <w:rFonts w:ascii="Times New Roman" w:hAnsi="Times New Roman" w:cs="Times New Roman"/>
          <w:color w:val="000000"/>
        </w:rPr>
        <w:t>.  Symbols and abbreviations</w:t>
      </w:r>
      <w:r w:rsidRPr="00090B5F">
        <w:rPr>
          <w:rFonts w:ascii="Times New Roman" w:hAnsi="Times New Roman" w:cs="Times New Roman"/>
          <w:color w:val="000000"/>
        </w:rPr>
        <w:t>: §</w:t>
      </w:r>
      <w:r w:rsidR="00A42F62" w:rsidRPr="00090B5F">
        <w:rPr>
          <w:rFonts w:ascii="Times New Roman" w:hAnsi="Times New Roman" w:cs="Times New Roman"/>
          <w:color w:val="000000"/>
        </w:rPr>
        <w:t>,</w:t>
      </w:r>
      <w:r w:rsidRPr="00090B5F">
        <w:rPr>
          <w:rFonts w:ascii="Times New Roman" w:hAnsi="Times New Roman" w:cs="Times New Roman"/>
          <w:color w:val="000000"/>
        </w:rPr>
        <w:t xml:space="preserve"> indicates some samples were removed prior to analyses </w:t>
      </w:r>
      <w:r w:rsidR="005C070F" w:rsidRPr="00090B5F">
        <w:rPr>
          <w:rFonts w:ascii="Times New Roman" w:hAnsi="Times New Roman" w:cs="Times New Roman"/>
          <w:color w:val="000000"/>
        </w:rPr>
        <w:t xml:space="preserve">for a given site </w:t>
      </w:r>
      <w:r w:rsidRPr="00090B5F">
        <w:rPr>
          <w:rFonts w:ascii="Times New Roman" w:hAnsi="Times New Roman" w:cs="Times New Roman"/>
          <w:color w:val="000000"/>
        </w:rPr>
        <w:t>(e.g.</w:t>
      </w:r>
      <w:r w:rsidR="00E70BBC">
        <w:rPr>
          <w:rFonts w:ascii="Times New Roman" w:hAnsi="Times New Roman" w:cs="Times New Roman"/>
          <w:color w:val="000000"/>
        </w:rPr>
        <w:t>,</w:t>
      </w:r>
      <w:r w:rsidRPr="00090B5F">
        <w:rPr>
          <w:rFonts w:ascii="Times New Roman" w:hAnsi="Times New Roman" w:cs="Times New Roman"/>
          <w:color w:val="000000"/>
        </w:rPr>
        <w:t xml:space="preserve"> due to missing data</w:t>
      </w:r>
      <w:r w:rsidR="003D36EA" w:rsidRPr="00090B5F">
        <w:rPr>
          <w:rFonts w:ascii="Times New Roman" w:hAnsi="Times New Roman" w:cs="Times New Roman"/>
          <w:color w:val="000000"/>
        </w:rPr>
        <w:t>) and</w:t>
      </w:r>
      <w:r w:rsidR="005C070F" w:rsidRPr="00090B5F">
        <w:rPr>
          <w:rFonts w:ascii="Times New Roman" w:hAnsi="Times New Roman" w:cs="Times New Roman"/>
          <w:color w:val="000000"/>
        </w:rPr>
        <w:t xml:space="preserve"> this explains discrepancies between overall </w:t>
      </w:r>
      <w:r w:rsidR="005C070F" w:rsidRPr="00090B5F">
        <w:rPr>
          <w:rFonts w:ascii="Times New Roman" w:hAnsi="Times New Roman" w:cs="Times New Roman"/>
          <w:i/>
          <w:color w:val="000000"/>
        </w:rPr>
        <w:t>N</w:t>
      </w:r>
      <w:r w:rsidR="005C070F" w:rsidRPr="00090B5F">
        <w:rPr>
          <w:rFonts w:ascii="Times New Roman" w:hAnsi="Times New Roman" w:cs="Times New Roman"/>
          <w:color w:val="000000"/>
        </w:rPr>
        <w:t xml:space="preserve">s </w:t>
      </w:r>
      <w:r w:rsidR="003D36EA" w:rsidRPr="00090B5F">
        <w:rPr>
          <w:rFonts w:ascii="Times New Roman" w:hAnsi="Times New Roman" w:cs="Times New Roman"/>
          <w:color w:val="000000"/>
        </w:rPr>
        <w:t xml:space="preserve">(column 7) </w:t>
      </w:r>
      <w:r w:rsidR="005C070F" w:rsidRPr="00090B5F">
        <w:rPr>
          <w:rFonts w:ascii="Times New Roman" w:hAnsi="Times New Roman" w:cs="Times New Roman"/>
          <w:color w:val="000000"/>
        </w:rPr>
        <w:t xml:space="preserve">and sample sizes summary </w:t>
      </w:r>
      <w:r w:rsidR="003D36EA" w:rsidRPr="00090B5F">
        <w:rPr>
          <w:rFonts w:ascii="Times New Roman" w:hAnsi="Times New Roman" w:cs="Times New Roman"/>
          <w:color w:val="000000"/>
        </w:rPr>
        <w:t>statistics were calculated from</w:t>
      </w:r>
      <w:r w:rsidR="00880215" w:rsidRPr="00090B5F">
        <w:rPr>
          <w:rFonts w:ascii="Times New Roman" w:hAnsi="Times New Roman" w:cs="Times New Roman"/>
          <w:color w:val="000000"/>
        </w:rPr>
        <w:t>;</w:t>
      </w:r>
      <w:r w:rsidR="00880215">
        <w:rPr>
          <w:rFonts w:ascii="Times New Roman" w:hAnsi="Times New Roman" w:cs="Times New Roman"/>
          <w:color w:val="000000"/>
        </w:rPr>
        <w:t xml:space="preserve"> dr., drainage(s)</w:t>
      </w:r>
      <w:r w:rsidRPr="00CD4A8A">
        <w:rPr>
          <w:rFonts w:ascii="Times New Roman" w:hAnsi="Times New Roman" w:cs="Times New Roman"/>
          <w:color w:val="000000"/>
        </w:rPr>
        <w:t>;</w:t>
      </w:r>
      <w:r w:rsidR="00880215">
        <w:rPr>
          <w:rFonts w:ascii="Times New Roman" w:hAnsi="Times New Roman" w:cs="Times New Roman"/>
          <w:color w:val="000000"/>
        </w:rPr>
        <w:t xml:space="preserve"> NA, not available</w:t>
      </w:r>
      <w:r w:rsidR="005C070F">
        <w:rPr>
          <w:rFonts w:ascii="Times New Roman" w:hAnsi="Times New Roman" w:cs="Times New Roman"/>
          <w:color w:val="000000"/>
        </w:rPr>
        <w:t>.</w:t>
      </w:r>
    </w:p>
    <w:p w14:paraId="0AA89DDD" w14:textId="77777777" w:rsidR="00305F2B" w:rsidRPr="00305F2B" w:rsidRDefault="00305F2B" w:rsidP="00305F2B">
      <w:pPr>
        <w:spacing w:after="120" w:line="240" w:lineRule="auto"/>
        <w:rPr>
          <w:rFonts w:ascii="Verdana" w:hAnsi="Verdana"/>
          <w:b/>
          <w:sz w:val="24"/>
          <w:szCs w:val="24"/>
        </w:rPr>
      </w:pPr>
      <w:r w:rsidRPr="00305F2B">
        <w:rPr>
          <w:rFonts w:ascii="Verdana" w:hAnsi="Verdana"/>
          <w:b/>
          <w:sz w:val="28"/>
          <w:szCs w:val="24"/>
        </w:rPr>
        <w:t>References</w:t>
      </w:r>
    </w:p>
    <w:p w14:paraId="49A89CC9" w14:textId="77777777" w:rsidR="00352BC6" w:rsidRPr="00842651" w:rsidRDefault="00352BC6" w:rsidP="00352BC6">
      <w:pPr>
        <w:pStyle w:val="ListParagraph"/>
        <w:numPr>
          <w:ilvl w:val="0"/>
          <w:numId w:val="3"/>
        </w:numPr>
        <w:spacing w:after="0" w:line="360" w:lineRule="auto"/>
        <w:ind w:left="360"/>
        <w:rPr>
          <w:rFonts w:ascii="Times New Roman" w:hAnsi="Times New Roman" w:cs="Times New Roman"/>
        </w:rPr>
      </w:pPr>
      <w:r w:rsidRPr="00842651">
        <w:rPr>
          <w:rFonts w:ascii="Times New Roman" w:hAnsi="Times New Roman" w:cs="Times New Roman"/>
        </w:rPr>
        <w:t xml:space="preserve">Hrbek T, Seckinger J, Meyer A (2007) A phylogenetic and biogeographic perspective on the evolution of poeciliid fishes. </w:t>
      </w:r>
      <w:r>
        <w:rPr>
          <w:rFonts w:ascii="Times New Roman" w:hAnsi="Times New Roman" w:cs="Times New Roman"/>
        </w:rPr>
        <w:t>Mol Phylogenet Evol</w:t>
      </w:r>
      <w:r w:rsidRPr="00842651">
        <w:rPr>
          <w:rFonts w:ascii="Times New Roman" w:hAnsi="Times New Roman" w:cs="Times New Roman"/>
        </w:rPr>
        <w:t xml:space="preserve"> </w:t>
      </w:r>
      <w:r w:rsidRPr="00815B6D">
        <w:rPr>
          <w:rFonts w:ascii="Times New Roman" w:hAnsi="Times New Roman" w:cs="Times New Roman"/>
        </w:rPr>
        <w:t>43</w:t>
      </w:r>
      <w:r>
        <w:rPr>
          <w:rFonts w:ascii="Times New Roman" w:hAnsi="Times New Roman" w:cs="Times New Roman"/>
        </w:rPr>
        <w:t>:</w:t>
      </w:r>
      <w:r w:rsidRPr="00842651">
        <w:rPr>
          <w:rFonts w:ascii="Times New Roman" w:hAnsi="Times New Roman" w:cs="Times New Roman"/>
        </w:rPr>
        <w:t xml:space="preserve"> 986-998.</w:t>
      </w:r>
    </w:p>
    <w:p w14:paraId="10814E14" w14:textId="77777777" w:rsidR="00352BC6" w:rsidRPr="00842651" w:rsidRDefault="00352BC6" w:rsidP="00352BC6">
      <w:pPr>
        <w:pStyle w:val="ListParagraph"/>
        <w:numPr>
          <w:ilvl w:val="0"/>
          <w:numId w:val="3"/>
        </w:numPr>
        <w:spacing w:after="0" w:line="360" w:lineRule="auto"/>
        <w:ind w:left="360"/>
        <w:rPr>
          <w:rFonts w:ascii="Times New Roman" w:hAnsi="Times New Roman" w:cs="Times New Roman"/>
        </w:rPr>
      </w:pPr>
      <w:r w:rsidRPr="00842651">
        <w:rPr>
          <w:rFonts w:ascii="Times New Roman" w:hAnsi="Times New Roman" w:cs="Times New Roman"/>
        </w:rPr>
        <w:t xml:space="preserve">Doadrio I, Perea S, Alcaraz L, Hernandez N (2009) Molecular phylogeny and biogeography of the Cuban genus </w:t>
      </w:r>
      <w:r w:rsidRPr="00842651">
        <w:rPr>
          <w:rFonts w:ascii="Times New Roman" w:hAnsi="Times New Roman" w:cs="Times New Roman"/>
          <w:i/>
        </w:rPr>
        <w:t>Girardinus</w:t>
      </w:r>
      <w:r w:rsidRPr="00842651">
        <w:rPr>
          <w:rFonts w:ascii="Times New Roman" w:hAnsi="Times New Roman" w:cs="Times New Roman"/>
        </w:rPr>
        <w:t xml:space="preserve"> Poey, 1854 and relationships within the tribe Girardinini (Actinopterygii, Poeciliidae). </w:t>
      </w:r>
      <w:r>
        <w:rPr>
          <w:rFonts w:ascii="Times New Roman" w:hAnsi="Times New Roman" w:cs="Times New Roman"/>
        </w:rPr>
        <w:t>Mol Phylogenet Evol</w:t>
      </w:r>
      <w:r w:rsidRPr="00842651">
        <w:rPr>
          <w:rFonts w:ascii="Times New Roman" w:hAnsi="Times New Roman" w:cs="Times New Roman"/>
        </w:rPr>
        <w:t xml:space="preserve"> </w:t>
      </w:r>
      <w:r w:rsidRPr="00815B6D">
        <w:rPr>
          <w:rFonts w:ascii="Times New Roman" w:hAnsi="Times New Roman" w:cs="Times New Roman"/>
        </w:rPr>
        <w:t>50</w:t>
      </w:r>
      <w:r>
        <w:rPr>
          <w:rFonts w:ascii="Times New Roman" w:hAnsi="Times New Roman" w:cs="Times New Roman"/>
        </w:rPr>
        <w:t>:</w:t>
      </w:r>
      <w:r w:rsidRPr="00842651">
        <w:rPr>
          <w:rFonts w:ascii="Times New Roman" w:hAnsi="Times New Roman" w:cs="Times New Roman"/>
        </w:rPr>
        <w:t xml:space="preserve"> 16-30.</w:t>
      </w:r>
    </w:p>
    <w:p w14:paraId="4B9D0C7D" w14:textId="77777777" w:rsidR="00352BC6" w:rsidRPr="00815B6D" w:rsidRDefault="00352BC6" w:rsidP="00352BC6">
      <w:pPr>
        <w:pStyle w:val="ListParagraph"/>
        <w:numPr>
          <w:ilvl w:val="0"/>
          <w:numId w:val="3"/>
        </w:numPr>
        <w:spacing w:after="0" w:line="360" w:lineRule="auto"/>
        <w:ind w:left="360"/>
        <w:rPr>
          <w:rFonts w:ascii="Times New Roman" w:hAnsi="Times New Roman" w:cs="Times New Roman"/>
        </w:rPr>
      </w:pPr>
      <w:r w:rsidRPr="00842651">
        <w:rPr>
          <w:rFonts w:ascii="Times New Roman" w:hAnsi="Times New Roman" w:cs="Times New Roman"/>
        </w:rPr>
        <w:t xml:space="preserve">Lee JB, Johnson JB (2009) Biogeography of the livebearing fish </w:t>
      </w:r>
      <w:r w:rsidRPr="00842651">
        <w:rPr>
          <w:rFonts w:ascii="Times New Roman" w:hAnsi="Times New Roman" w:cs="Times New Roman"/>
          <w:i/>
        </w:rPr>
        <w:t>Poecilia gillii</w:t>
      </w:r>
      <w:r w:rsidRPr="00842651">
        <w:rPr>
          <w:rFonts w:ascii="Times New Roman" w:hAnsi="Times New Roman" w:cs="Times New Roman"/>
        </w:rPr>
        <w:t xml:space="preserve"> in Costa Rica: are phylogeographical breaks congruent with community boundaries? </w:t>
      </w:r>
      <w:r w:rsidRPr="00815B6D">
        <w:rPr>
          <w:rFonts w:ascii="Times New Roman" w:hAnsi="Times New Roman" w:cs="Times New Roman"/>
        </w:rPr>
        <w:t>Mol Ecol 18</w:t>
      </w:r>
      <w:r>
        <w:rPr>
          <w:rFonts w:ascii="Times New Roman" w:hAnsi="Times New Roman" w:cs="Times New Roman"/>
        </w:rPr>
        <w:t>:</w:t>
      </w:r>
      <w:r w:rsidRPr="00815B6D">
        <w:rPr>
          <w:rFonts w:ascii="Times New Roman" w:hAnsi="Times New Roman" w:cs="Times New Roman"/>
        </w:rPr>
        <w:t xml:space="preserve"> 4088-4101.</w:t>
      </w:r>
    </w:p>
    <w:p w14:paraId="5B346213" w14:textId="087EA492" w:rsidR="00352BC6" w:rsidRPr="00352BC6" w:rsidRDefault="00352BC6" w:rsidP="00352BC6">
      <w:pPr>
        <w:pStyle w:val="ListParagraph"/>
        <w:numPr>
          <w:ilvl w:val="0"/>
          <w:numId w:val="3"/>
        </w:numPr>
        <w:spacing w:after="0" w:line="360" w:lineRule="auto"/>
        <w:ind w:left="360"/>
        <w:rPr>
          <w:rFonts w:ascii="Times New Roman" w:hAnsi="Times New Roman" w:cs="Times New Roman"/>
        </w:rPr>
      </w:pPr>
      <w:r w:rsidRPr="00842651">
        <w:rPr>
          <w:rFonts w:ascii="Times New Roman" w:hAnsi="Times New Roman" w:cs="Times New Roman"/>
        </w:rPr>
        <w:t xml:space="preserve">Jones CP, Johnson JB (2009) Phylogeography of the livebearer </w:t>
      </w:r>
      <w:r w:rsidRPr="00842651">
        <w:rPr>
          <w:rFonts w:ascii="Times New Roman" w:hAnsi="Times New Roman" w:cs="Times New Roman"/>
          <w:i/>
        </w:rPr>
        <w:t xml:space="preserve">Xenophallus umbratilis </w:t>
      </w:r>
      <w:r w:rsidRPr="00842651">
        <w:rPr>
          <w:rFonts w:ascii="Times New Roman" w:hAnsi="Times New Roman" w:cs="Times New Roman"/>
        </w:rPr>
        <w:t xml:space="preserve">(Teleostei: Poeciliidae): glacial cycles and sea level change predict diversification of a freshwater tropical fish. </w:t>
      </w:r>
      <w:r>
        <w:rPr>
          <w:rFonts w:ascii="Times New Roman" w:hAnsi="Times New Roman" w:cs="Times New Roman"/>
        </w:rPr>
        <w:t>Mol Ecol</w:t>
      </w:r>
      <w:r w:rsidRPr="00842651">
        <w:rPr>
          <w:rFonts w:ascii="Times New Roman" w:hAnsi="Times New Roman" w:cs="Times New Roman"/>
        </w:rPr>
        <w:t xml:space="preserve"> </w:t>
      </w:r>
      <w:r w:rsidRPr="00815B6D">
        <w:rPr>
          <w:rFonts w:ascii="Times New Roman" w:hAnsi="Times New Roman" w:cs="Times New Roman"/>
        </w:rPr>
        <w:t>18</w:t>
      </w:r>
      <w:r>
        <w:rPr>
          <w:rFonts w:ascii="Times New Roman" w:hAnsi="Times New Roman" w:cs="Times New Roman"/>
        </w:rPr>
        <w:t>: 1640</w:t>
      </w:r>
      <w:r w:rsidR="00090B5F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1653.</w:t>
      </w:r>
    </w:p>
    <w:sectPr w:rsidR="00352BC6" w:rsidRPr="00352BC6" w:rsidSect="00352BC6">
      <w:pgSz w:w="20160" w:h="12240" w:orient="landscape"/>
      <w:pgMar w:top="360" w:right="360" w:bottom="360" w:left="3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D71A9D"/>
    <w:multiLevelType w:val="hybridMultilevel"/>
    <w:tmpl w:val="6928B8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B25002"/>
    <w:multiLevelType w:val="hybridMultilevel"/>
    <w:tmpl w:val="3F4489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2264890"/>
    <w:multiLevelType w:val="hybridMultilevel"/>
    <w:tmpl w:val="51E63ED4"/>
    <w:lvl w:ilvl="0" w:tplc="665C6920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28A3339"/>
    <w:multiLevelType w:val="hybridMultilevel"/>
    <w:tmpl w:val="A30EEE68"/>
    <w:lvl w:ilvl="0" w:tplc="40BCB5DE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isplayBackgroundShape/>
  <w:activeWritingStyle w:appName="MSWord" w:lang="en-US" w:vendorID="64" w:dllVersion="131078" w:nlCheck="1" w:checkStyle="1"/>
  <w:activeWritingStyle w:appName="MSWord" w:lang="en-AU" w:vendorID="64" w:dllVersion="131078" w:nlCheck="1" w:checkStyle="1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A6B"/>
    <w:rsid w:val="000401B0"/>
    <w:rsid w:val="000642D9"/>
    <w:rsid w:val="00070198"/>
    <w:rsid w:val="0007066A"/>
    <w:rsid w:val="000717AA"/>
    <w:rsid w:val="0008040F"/>
    <w:rsid w:val="000806B8"/>
    <w:rsid w:val="00090B5F"/>
    <w:rsid w:val="000913B8"/>
    <w:rsid w:val="000A17D9"/>
    <w:rsid w:val="000C52D3"/>
    <w:rsid w:val="000C57CE"/>
    <w:rsid w:val="000D19F2"/>
    <w:rsid w:val="000E36D3"/>
    <w:rsid w:val="000E63A9"/>
    <w:rsid w:val="000F30DA"/>
    <w:rsid w:val="00120B53"/>
    <w:rsid w:val="00132534"/>
    <w:rsid w:val="001736BD"/>
    <w:rsid w:val="00190F6F"/>
    <w:rsid w:val="00197EA3"/>
    <w:rsid w:val="001E1B30"/>
    <w:rsid w:val="001E6AE2"/>
    <w:rsid w:val="00204148"/>
    <w:rsid w:val="002065CA"/>
    <w:rsid w:val="00223065"/>
    <w:rsid w:val="0023655C"/>
    <w:rsid w:val="00244BC8"/>
    <w:rsid w:val="002473B6"/>
    <w:rsid w:val="002755BF"/>
    <w:rsid w:val="00284045"/>
    <w:rsid w:val="00285A44"/>
    <w:rsid w:val="002C2218"/>
    <w:rsid w:val="002D3F96"/>
    <w:rsid w:val="002D751E"/>
    <w:rsid w:val="00305F2B"/>
    <w:rsid w:val="00310BF9"/>
    <w:rsid w:val="003243AB"/>
    <w:rsid w:val="003271A9"/>
    <w:rsid w:val="00335AE5"/>
    <w:rsid w:val="0034415C"/>
    <w:rsid w:val="00352BC6"/>
    <w:rsid w:val="00383668"/>
    <w:rsid w:val="00386987"/>
    <w:rsid w:val="003877A1"/>
    <w:rsid w:val="003D36EA"/>
    <w:rsid w:val="003E071E"/>
    <w:rsid w:val="003E2B2A"/>
    <w:rsid w:val="003F2926"/>
    <w:rsid w:val="003F7C86"/>
    <w:rsid w:val="00402029"/>
    <w:rsid w:val="00402937"/>
    <w:rsid w:val="0040548D"/>
    <w:rsid w:val="00412362"/>
    <w:rsid w:val="004176D5"/>
    <w:rsid w:val="00427693"/>
    <w:rsid w:val="00434612"/>
    <w:rsid w:val="00445E8F"/>
    <w:rsid w:val="00457FEB"/>
    <w:rsid w:val="00470289"/>
    <w:rsid w:val="004739CA"/>
    <w:rsid w:val="0048146E"/>
    <w:rsid w:val="00483B1A"/>
    <w:rsid w:val="00487C91"/>
    <w:rsid w:val="004903E7"/>
    <w:rsid w:val="00497E01"/>
    <w:rsid w:val="004B2003"/>
    <w:rsid w:val="004C4279"/>
    <w:rsid w:val="004E1395"/>
    <w:rsid w:val="004E343D"/>
    <w:rsid w:val="004E4B51"/>
    <w:rsid w:val="004F18AB"/>
    <w:rsid w:val="005245BC"/>
    <w:rsid w:val="005255A2"/>
    <w:rsid w:val="00525696"/>
    <w:rsid w:val="00545DD0"/>
    <w:rsid w:val="005570C5"/>
    <w:rsid w:val="005719EE"/>
    <w:rsid w:val="0057528F"/>
    <w:rsid w:val="005A504B"/>
    <w:rsid w:val="005C070F"/>
    <w:rsid w:val="005D5689"/>
    <w:rsid w:val="005F5F41"/>
    <w:rsid w:val="00611EEB"/>
    <w:rsid w:val="00612510"/>
    <w:rsid w:val="0062762B"/>
    <w:rsid w:val="00644EBA"/>
    <w:rsid w:val="0068498F"/>
    <w:rsid w:val="006874DB"/>
    <w:rsid w:val="006A2EEA"/>
    <w:rsid w:val="006D1737"/>
    <w:rsid w:val="006D532C"/>
    <w:rsid w:val="006E3B42"/>
    <w:rsid w:val="006F570C"/>
    <w:rsid w:val="00711085"/>
    <w:rsid w:val="007215E4"/>
    <w:rsid w:val="00763667"/>
    <w:rsid w:val="0077370C"/>
    <w:rsid w:val="00781C73"/>
    <w:rsid w:val="00781E30"/>
    <w:rsid w:val="007A646D"/>
    <w:rsid w:val="007B691F"/>
    <w:rsid w:val="007D6178"/>
    <w:rsid w:val="007E0F8A"/>
    <w:rsid w:val="007E2ECE"/>
    <w:rsid w:val="00815B6D"/>
    <w:rsid w:val="00815C34"/>
    <w:rsid w:val="00835F23"/>
    <w:rsid w:val="00842651"/>
    <w:rsid w:val="0085488B"/>
    <w:rsid w:val="00855429"/>
    <w:rsid w:val="0086793F"/>
    <w:rsid w:val="00880215"/>
    <w:rsid w:val="00882707"/>
    <w:rsid w:val="008A3144"/>
    <w:rsid w:val="008B1C16"/>
    <w:rsid w:val="008C2BAB"/>
    <w:rsid w:val="008D3701"/>
    <w:rsid w:val="008D6058"/>
    <w:rsid w:val="00922CE1"/>
    <w:rsid w:val="009248EE"/>
    <w:rsid w:val="00926D59"/>
    <w:rsid w:val="00964A11"/>
    <w:rsid w:val="0096653C"/>
    <w:rsid w:val="00971836"/>
    <w:rsid w:val="009840DE"/>
    <w:rsid w:val="00990457"/>
    <w:rsid w:val="009A19C1"/>
    <w:rsid w:val="009E593A"/>
    <w:rsid w:val="009F242D"/>
    <w:rsid w:val="009F39B6"/>
    <w:rsid w:val="00A154EC"/>
    <w:rsid w:val="00A207FA"/>
    <w:rsid w:val="00A42F62"/>
    <w:rsid w:val="00A4593C"/>
    <w:rsid w:val="00A73134"/>
    <w:rsid w:val="00A807BA"/>
    <w:rsid w:val="00A854FA"/>
    <w:rsid w:val="00AB4E21"/>
    <w:rsid w:val="00AC1056"/>
    <w:rsid w:val="00AF374C"/>
    <w:rsid w:val="00AF4243"/>
    <w:rsid w:val="00B15243"/>
    <w:rsid w:val="00B169F6"/>
    <w:rsid w:val="00B44E11"/>
    <w:rsid w:val="00B5238C"/>
    <w:rsid w:val="00B53C66"/>
    <w:rsid w:val="00B60CBD"/>
    <w:rsid w:val="00B91697"/>
    <w:rsid w:val="00B926ED"/>
    <w:rsid w:val="00BA6784"/>
    <w:rsid w:val="00BD366B"/>
    <w:rsid w:val="00BE0053"/>
    <w:rsid w:val="00BF58EA"/>
    <w:rsid w:val="00C178D7"/>
    <w:rsid w:val="00C21FAA"/>
    <w:rsid w:val="00C779E9"/>
    <w:rsid w:val="00CA0513"/>
    <w:rsid w:val="00CB2D55"/>
    <w:rsid w:val="00CC69DE"/>
    <w:rsid w:val="00CE493E"/>
    <w:rsid w:val="00CF0EE1"/>
    <w:rsid w:val="00D07A99"/>
    <w:rsid w:val="00D10029"/>
    <w:rsid w:val="00D37881"/>
    <w:rsid w:val="00D60A6B"/>
    <w:rsid w:val="00D611D3"/>
    <w:rsid w:val="00D7402C"/>
    <w:rsid w:val="00D964A1"/>
    <w:rsid w:val="00DA522B"/>
    <w:rsid w:val="00DD5FBD"/>
    <w:rsid w:val="00DE40FB"/>
    <w:rsid w:val="00DF2E7B"/>
    <w:rsid w:val="00DF5162"/>
    <w:rsid w:val="00E12695"/>
    <w:rsid w:val="00E17753"/>
    <w:rsid w:val="00E225E6"/>
    <w:rsid w:val="00E23E95"/>
    <w:rsid w:val="00E2478F"/>
    <w:rsid w:val="00E3541A"/>
    <w:rsid w:val="00E678BB"/>
    <w:rsid w:val="00E70BBC"/>
    <w:rsid w:val="00E9173B"/>
    <w:rsid w:val="00EA18FC"/>
    <w:rsid w:val="00EA2F5B"/>
    <w:rsid w:val="00EA6C3A"/>
    <w:rsid w:val="00EC5CED"/>
    <w:rsid w:val="00ED0D2C"/>
    <w:rsid w:val="00ED7476"/>
    <w:rsid w:val="00F3420F"/>
    <w:rsid w:val="00F50D9A"/>
    <w:rsid w:val="00F60422"/>
    <w:rsid w:val="00F62DFC"/>
    <w:rsid w:val="00F64A90"/>
    <w:rsid w:val="00F6647A"/>
    <w:rsid w:val="00FC01F8"/>
    <w:rsid w:val="00FD240C"/>
    <w:rsid w:val="00FD5737"/>
    <w:rsid w:val="00FF3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o:colormenu v:ext="edit" fillcolor="none [3204]"/>
    </o:shapedefaults>
    <o:shapelayout v:ext="edit">
      <o:idmap v:ext="edit" data="1"/>
    </o:shapelayout>
  </w:shapeDefaults>
  <w:decimalSymbol w:val="."/>
  <w:listSeparator w:val=","/>
  <w14:docId w14:val="150EDA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08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313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9173B"/>
    <w:pPr>
      <w:spacing w:beforeLines="1" w:afterLines="1" w:line="240" w:lineRule="auto"/>
      <w:outlineLvl w:val="2"/>
    </w:pPr>
    <w:rPr>
      <w:rFonts w:ascii="Times" w:eastAsia="Cambria" w:hAnsi="Times" w:cs="Times New Roman"/>
      <w:b/>
      <w:sz w:val="27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7313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9173B"/>
    <w:rPr>
      <w:rFonts w:ascii="Times" w:eastAsia="Cambria" w:hAnsi="Times" w:cs="Times New Roman"/>
      <w:b/>
      <w:sz w:val="27"/>
      <w:szCs w:val="20"/>
    </w:rPr>
  </w:style>
  <w:style w:type="character" w:styleId="Hyperlink">
    <w:name w:val="Hyperlink"/>
    <w:basedOn w:val="DefaultParagraphFont"/>
    <w:uiPriority w:val="99"/>
    <w:rsid w:val="00E9173B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E9173B"/>
  </w:style>
  <w:style w:type="character" w:styleId="Emphasis">
    <w:name w:val="Emphasis"/>
    <w:basedOn w:val="DefaultParagraphFont"/>
    <w:uiPriority w:val="20"/>
    <w:qFormat/>
    <w:rsid w:val="00E9173B"/>
    <w:rPr>
      <w:i/>
      <w:iCs/>
    </w:rPr>
  </w:style>
  <w:style w:type="paragraph" w:customStyle="1" w:styleId="Default">
    <w:name w:val="Default"/>
    <w:rsid w:val="00E9173B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E917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17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73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342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420F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420F"/>
    <w:rPr>
      <w:rFonts w:ascii="Calibri" w:eastAsia="Calibri" w:hAnsi="Calibri" w:cs="Times New Roman"/>
      <w:sz w:val="20"/>
      <w:szCs w:val="20"/>
    </w:rPr>
  </w:style>
  <w:style w:type="paragraph" w:styleId="ListParagraph">
    <w:name w:val="List Paragraph"/>
    <w:basedOn w:val="Normal"/>
    <w:qFormat/>
    <w:rsid w:val="00412362"/>
    <w:pPr>
      <w:ind w:left="720"/>
      <w:contextualSpacing/>
    </w:pPr>
  </w:style>
  <w:style w:type="paragraph" w:styleId="Revision">
    <w:name w:val="Revision"/>
    <w:hidden/>
    <w:uiPriority w:val="99"/>
    <w:semiHidden/>
    <w:rsid w:val="00412362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CB2D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40DE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40DE"/>
    <w:rPr>
      <w:rFonts w:ascii="Calibri" w:eastAsia="Calibri" w:hAnsi="Calibri" w:cs="Times New Roman"/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52BC6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52BC6"/>
    <w:rPr>
      <w:rFonts w:ascii="Lucida Grande" w:hAnsi="Lucida Grande" w:cs="Lucida Grande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08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313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9173B"/>
    <w:pPr>
      <w:spacing w:beforeLines="1" w:afterLines="1" w:line="240" w:lineRule="auto"/>
      <w:outlineLvl w:val="2"/>
    </w:pPr>
    <w:rPr>
      <w:rFonts w:ascii="Times" w:eastAsia="Cambria" w:hAnsi="Times" w:cs="Times New Roman"/>
      <w:b/>
      <w:sz w:val="27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7313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9173B"/>
    <w:rPr>
      <w:rFonts w:ascii="Times" w:eastAsia="Cambria" w:hAnsi="Times" w:cs="Times New Roman"/>
      <w:b/>
      <w:sz w:val="27"/>
      <w:szCs w:val="20"/>
    </w:rPr>
  </w:style>
  <w:style w:type="character" w:styleId="Hyperlink">
    <w:name w:val="Hyperlink"/>
    <w:basedOn w:val="DefaultParagraphFont"/>
    <w:uiPriority w:val="99"/>
    <w:rsid w:val="00E9173B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E9173B"/>
  </w:style>
  <w:style w:type="character" w:styleId="Emphasis">
    <w:name w:val="Emphasis"/>
    <w:basedOn w:val="DefaultParagraphFont"/>
    <w:uiPriority w:val="20"/>
    <w:qFormat/>
    <w:rsid w:val="00E9173B"/>
    <w:rPr>
      <w:i/>
      <w:iCs/>
    </w:rPr>
  </w:style>
  <w:style w:type="paragraph" w:customStyle="1" w:styleId="Default">
    <w:name w:val="Default"/>
    <w:rsid w:val="00E9173B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E917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17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73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342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420F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420F"/>
    <w:rPr>
      <w:rFonts w:ascii="Calibri" w:eastAsia="Calibri" w:hAnsi="Calibri" w:cs="Times New Roman"/>
      <w:sz w:val="20"/>
      <w:szCs w:val="20"/>
    </w:rPr>
  </w:style>
  <w:style w:type="paragraph" w:styleId="ListParagraph">
    <w:name w:val="List Paragraph"/>
    <w:basedOn w:val="Normal"/>
    <w:qFormat/>
    <w:rsid w:val="00412362"/>
    <w:pPr>
      <w:ind w:left="720"/>
      <w:contextualSpacing/>
    </w:pPr>
  </w:style>
  <w:style w:type="paragraph" w:styleId="Revision">
    <w:name w:val="Revision"/>
    <w:hidden/>
    <w:uiPriority w:val="99"/>
    <w:semiHidden/>
    <w:rsid w:val="00412362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CB2D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40DE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40DE"/>
    <w:rPr>
      <w:rFonts w:ascii="Calibri" w:eastAsia="Calibri" w:hAnsi="Calibri" w:cs="Times New Roman"/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52BC6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52BC6"/>
    <w:rPr>
      <w:rFonts w:ascii="Lucida Grande" w:hAnsi="Lucida Grande" w:cs="Lucida Grande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03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7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2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71E67C9-C08F-F24A-B253-6A0AE4254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710</Words>
  <Characters>10449</Characters>
  <Application>Microsoft Macintosh Word</Application>
  <DocSecurity>0</DocSecurity>
  <Lines>217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C. Bagley</dc:creator>
  <cp:lastModifiedBy>Justin Bagley</cp:lastModifiedBy>
  <cp:revision>6</cp:revision>
  <dcterms:created xsi:type="dcterms:W3CDTF">2013-10-22T22:23:00Z</dcterms:created>
  <dcterms:modified xsi:type="dcterms:W3CDTF">2013-11-07T19:31:00Z</dcterms:modified>
</cp:coreProperties>
</file>